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3CA5E" w14:textId="35AF4A93" w:rsidR="00DA032B" w:rsidRDefault="00DA032B" w:rsidP="00DA03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4367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BC4367">
        <w:rPr>
          <w:rFonts w:ascii="Times New Roman" w:hAnsi="Times New Roman" w:cs="Times New Roman"/>
          <w:b/>
          <w:bCs/>
          <w:sz w:val="24"/>
          <w:szCs w:val="24"/>
        </w:rPr>
        <w:t>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To gene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ASpe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 input file, file conversion strategy. Our converter support three DAS applic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rMA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UPPA2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li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converter works a step-wise manner by AS and isoform-level result file. Finally, </w:t>
      </w:r>
      <w:proofErr w:type="spellStart"/>
      <w:r>
        <w:rPr>
          <w:rFonts w:ascii="Times New Roman" w:hAnsi="Times New Roman" w:cs="Times New Roman"/>
          <w:sz w:val="24"/>
          <w:szCs w:val="24"/>
        </w:rPr>
        <w:t>ASped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 referred a prepared input file to explore comprehensive sequence features, and output several forms’ results. </w:t>
      </w:r>
    </w:p>
    <w:p w14:paraId="4D274699" w14:textId="77777777" w:rsidR="00DA032B" w:rsidRDefault="00DA032B" w:rsidP="00DA032B">
      <w:r>
        <w:rPr>
          <w:noProof/>
        </w:rPr>
        <w:drawing>
          <wp:inline distT="0" distB="0" distL="0" distR="0" wp14:anchorId="0A36DECD" wp14:editId="760E0907">
            <wp:extent cx="5731510" cy="5196205"/>
            <wp:effectExtent l="0" t="0" r="2540" b="4445"/>
            <wp:docPr id="6950388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03886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9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C3C3D" w14:textId="77777777" w:rsidR="00DA032B" w:rsidRDefault="00DA032B" w:rsidP="00DA03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0B00F0E" w14:textId="368E9D13" w:rsidR="006D2F18" w:rsidRPr="00F702C6" w:rsidRDefault="007B62A5">
      <w:pPr>
        <w:rPr>
          <w:rFonts w:ascii="Times New Roman" w:hAnsi="Times New Roman" w:cs="Times New Roman"/>
          <w:sz w:val="24"/>
          <w:szCs w:val="24"/>
        </w:rPr>
      </w:pPr>
      <w:r w:rsidRPr="000F19C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</w:t>
      </w:r>
      <w:r w:rsidR="00FE152D" w:rsidRPr="000F19CD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0F19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152D" w:rsidRPr="000F19C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F19C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E152D" w:rsidRPr="000F19C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19C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47152">
        <w:rPr>
          <w:rFonts w:ascii="Times New Roman" w:hAnsi="Times New Roman" w:cs="Times New Roman"/>
          <w:sz w:val="24"/>
          <w:szCs w:val="24"/>
        </w:rPr>
        <w:t xml:space="preserve"> </w:t>
      </w:r>
      <w:r w:rsidR="0000032F">
        <w:rPr>
          <w:rFonts w:ascii="Times New Roman" w:hAnsi="Times New Roman" w:cs="Times New Roman"/>
          <w:sz w:val="24"/>
          <w:szCs w:val="24"/>
        </w:rPr>
        <w:t>The summary</w:t>
      </w:r>
      <w:r w:rsidR="00087EE6">
        <w:rPr>
          <w:rFonts w:ascii="Times New Roman" w:hAnsi="Times New Roman" w:cs="Times New Roman"/>
          <w:sz w:val="24"/>
          <w:szCs w:val="24"/>
        </w:rPr>
        <w:t xml:space="preserve"> table</w:t>
      </w:r>
      <w:r w:rsidR="000003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0032F">
        <w:rPr>
          <w:rFonts w:ascii="Times New Roman" w:hAnsi="Times New Roman" w:cs="Times New Roman"/>
          <w:sz w:val="24"/>
          <w:szCs w:val="24"/>
        </w:rPr>
        <w:t>ASpedia</w:t>
      </w:r>
      <w:proofErr w:type="spellEnd"/>
      <w:r w:rsidR="0000032F">
        <w:rPr>
          <w:rFonts w:ascii="Times New Roman" w:hAnsi="Times New Roman" w:cs="Times New Roman"/>
          <w:sz w:val="24"/>
          <w:szCs w:val="24"/>
        </w:rPr>
        <w:t>-R database collection.</w:t>
      </w:r>
      <w:r w:rsidR="00773F5C">
        <w:rPr>
          <w:rFonts w:ascii="Times New Roman" w:hAnsi="Times New Roman" w:cs="Times New Roman"/>
          <w:sz w:val="24"/>
          <w:szCs w:val="24"/>
        </w:rPr>
        <w:t xml:space="preserve"> </w:t>
      </w:r>
      <w:r w:rsidR="00F2095C">
        <w:rPr>
          <w:rFonts w:ascii="Times New Roman" w:hAnsi="Times New Roman" w:cs="Times New Roman"/>
          <w:sz w:val="24"/>
          <w:szCs w:val="24"/>
        </w:rPr>
        <w:t>The number of g</w:t>
      </w:r>
      <w:r w:rsidR="00651E7D">
        <w:rPr>
          <w:rFonts w:ascii="Times New Roman" w:hAnsi="Times New Roman" w:cs="Times New Roman"/>
          <w:sz w:val="24"/>
          <w:szCs w:val="24"/>
        </w:rPr>
        <w:t xml:space="preserve">enes and AS events for each </w:t>
      </w:r>
      <w:r w:rsidR="00773F5C">
        <w:rPr>
          <w:rFonts w:ascii="Times New Roman" w:hAnsi="Times New Roman" w:cs="Times New Roman"/>
          <w:sz w:val="24"/>
          <w:szCs w:val="24"/>
        </w:rPr>
        <w:t xml:space="preserve">gene model </w:t>
      </w:r>
      <w:r w:rsidR="00CC657A">
        <w:rPr>
          <w:rFonts w:ascii="Times New Roman" w:hAnsi="Times New Roman" w:cs="Times New Roman"/>
          <w:sz w:val="24"/>
          <w:szCs w:val="24"/>
        </w:rPr>
        <w:t xml:space="preserve">and </w:t>
      </w:r>
      <w:r w:rsidR="00773F5C">
        <w:rPr>
          <w:rFonts w:ascii="Times New Roman" w:hAnsi="Times New Roman" w:cs="Times New Roman"/>
          <w:sz w:val="24"/>
          <w:szCs w:val="24"/>
        </w:rPr>
        <w:t>human reference genome</w:t>
      </w:r>
      <w:r w:rsidR="00651E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1843"/>
        <w:gridCol w:w="1697"/>
        <w:gridCol w:w="1701"/>
      </w:tblGrid>
      <w:tr w:rsidR="007F4195" w:rsidRPr="008F5A7A" w14:paraId="0E8F4161" w14:textId="77777777" w:rsidTr="001119F1">
        <w:tc>
          <w:tcPr>
            <w:tcW w:w="8922" w:type="dxa"/>
            <w:gridSpan w:val="5"/>
          </w:tcPr>
          <w:p w14:paraId="41A13EA1" w14:textId="270546DC" w:rsidR="007F4195" w:rsidRPr="008F5A7A" w:rsidRDefault="001716E6" w:rsidP="00C113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NSEMBL</w:t>
            </w:r>
          </w:p>
        </w:tc>
      </w:tr>
      <w:tr w:rsidR="00CB20FD" w:rsidRPr="008F5A7A" w14:paraId="3638AC95" w14:textId="77777777" w:rsidTr="007F4195">
        <w:tc>
          <w:tcPr>
            <w:tcW w:w="1555" w:type="dxa"/>
          </w:tcPr>
          <w:p w14:paraId="28CBCC3B" w14:textId="77777777" w:rsidR="00CB20FD" w:rsidRPr="008F5A7A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2D66AA6F" w14:textId="77777777" w:rsidR="00CB20FD" w:rsidRPr="008F5A7A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</w:tcPr>
          <w:p w14:paraId="56A5243D" w14:textId="0F434862" w:rsidR="00CB20FD" w:rsidRPr="008F5A7A" w:rsidRDefault="00CB20FD" w:rsidP="00C113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8</w:t>
            </w:r>
          </w:p>
        </w:tc>
        <w:tc>
          <w:tcPr>
            <w:tcW w:w="1697" w:type="dxa"/>
          </w:tcPr>
          <w:p w14:paraId="186C0FAE" w14:textId="66BB7866" w:rsidR="00CB20FD" w:rsidRPr="008F5A7A" w:rsidRDefault="00CB20FD" w:rsidP="00C113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9</w:t>
            </w:r>
          </w:p>
        </w:tc>
        <w:tc>
          <w:tcPr>
            <w:tcW w:w="1701" w:type="dxa"/>
          </w:tcPr>
          <w:p w14:paraId="04A23FAF" w14:textId="77777777" w:rsidR="00CB20FD" w:rsidRPr="008F5A7A" w:rsidRDefault="00CB20FD" w:rsidP="00C113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GRCh38</w:t>
            </w:r>
          </w:p>
        </w:tc>
      </w:tr>
      <w:tr w:rsidR="00CB20FD" w:rsidRPr="008F5A7A" w14:paraId="75398DFD" w14:textId="77777777" w:rsidTr="007F4195">
        <w:tc>
          <w:tcPr>
            <w:tcW w:w="1555" w:type="dxa"/>
            <w:vMerge w:val="restart"/>
          </w:tcPr>
          <w:p w14:paraId="3741AC24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Gene model</w:t>
            </w:r>
          </w:p>
        </w:tc>
        <w:tc>
          <w:tcPr>
            <w:tcW w:w="2126" w:type="dxa"/>
          </w:tcPr>
          <w:p w14:paraId="6D75BD03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otal gene</w:t>
            </w:r>
          </w:p>
        </w:tc>
        <w:tc>
          <w:tcPr>
            <w:tcW w:w="1843" w:type="dxa"/>
          </w:tcPr>
          <w:p w14:paraId="58E1176C" w14:textId="38539F9F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3,045</w:t>
            </w:r>
          </w:p>
        </w:tc>
        <w:tc>
          <w:tcPr>
            <w:tcW w:w="1697" w:type="dxa"/>
          </w:tcPr>
          <w:p w14:paraId="4E4C6379" w14:textId="000D172C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55,882</w:t>
            </w:r>
          </w:p>
        </w:tc>
        <w:tc>
          <w:tcPr>
            <w:tcW w:w="1701" w:type="dxa"/>
          </w:tcPr>
          <w:p w14:paraId="6390FF9B" w14:textId="113EB141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0,875</w:t>
            </w:r>
          </w:p>
        </w:tc>
      </w:tr>
      <w:tr w:rsidR="00CB20FD" w:rsidRPr="008F5A7A" w14:paraId="0C9F96FE" w14:textId="77777777" w:rsidTr="007F4195">
        <w:tc>
          <w:tcPr>
            <w:tcW w:w="1555" w:type="dxa"/>
            <w:vMerge/>
          </w:tcPr>
          <w:p w14:paraId="3C091627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3A397BB" w14:textId="1BACBA82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 gene</w:t>
            </w:r>
            <w:r w:rsidR="00094676" w:rsidRPr="003A4223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 event</w:t>
            </w:r>
            <w:r w:rsidR="00094676" w:rsidRPr="003A422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43" w:type="dxa"/>
          </w:tcPr>
          <w:p w14:paraId="7600B84C" w14:textId="470CCE2A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,663</w:t>
            </w:r>
            <w:r w:rsidR="008F5A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6,012</w:t>
            </w:r>
            <w:r w:rsidR="008F5A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14AB33DF" w14:textId="6A16FFC2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3,672</w:t>
            </w:r>
            <w:r w:rsidR="001D19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11,856</w:t>
            </w:r>
            <w:r w:rsidR="001D19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6F1BA06" w14:textId="79EABB0A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4,271</w:t>
            </w:r>
            <w:r w:rsidR="00FA117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23,989</w:t>
            </w:r>
            <w:r w:rsidR="00FA1174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49AFED25" w14:textId="77777777" w:rsidTr="007F4195">
        <w:tc>
          <w:tcPr>
            <w:tcW w:w="1555" w:type="dxa"/>
            <w:vMerge w:val="restart"/>
          </w:tcPr>
          <w:p w14:paraId="2A0FEE52" w14:textId="77777777" w:rsidR="00CB20FD" w:rsidRPr="003A4223" w:rsidRDefault="00CB20FD" w:rsidP="001E66D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pedia</w:t>
            </w:r>
            <w:proofErr w:type="spellEnd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-R</w:t>
            </w:r>
          </w:p>
          <w:p w14:paraId="752763BB" w14:textId="6C58E9D8" w:rsidR="00CB20FD" w:rsidRPr="003A4223" w:rsidRDefault="00CB20FD" w:rsidP="001E66D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  <w:p w14:paraId="61704AAA" w14:textId="6F852405" w:rsidR="00CB20FD" w:rsidRPr="003A4223" w:rsidRDefault="00CB20FD" w:rsidP="001E66D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2BED4509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NMD</w:t>
            </w:r>
          </w:p>
        </w:tc>
        <w:tc>
          <w:tcPr>
            <w:tcW w:w="1843" w:type="dxa"/>
          </w:tcPr>
          <w:p w14:paraId="487E259D" w14:textId="7D27F8BD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93</w:t>
            </w:r>
            <w:r w:rsidR="008F5A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74</w:t>
            </w:r>
            <w:r w:rsidR="008F5A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2A75CC7B" w14:textId="34A31C59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238</w:t>
            </w:r>
            <w:r w:rsidR="001D19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,944</w:t>
            </w:r>
            <w:r w:rsidR="001D19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432595D" w14:textId="19A8AB46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239</w:t>
            </w:r>
            <w:r w:rsidR="00E2090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178</w:t>
            </w:r>
            <w:r w:rsidR="00E2090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776F8D62" w14:textId="77777777" w:rsidTr="007F4195">
        <w:tc>
          <w:tcPr>
            <w:tcW w:w="1555" w:type="dxa"/>
            <w:vMerge/>
          </w:tcPr>
          <w:p w14:paraId="7D2975F6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3A9F502F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miRNA binding site</w:t>
            </w:r>
          </w:p>
        </w:tc>
        <w:tc>
          <w:tcPr>
            <w:tcW w:w="1843" w:type="dxa"/>
          </w:tcPr>
          <w:p w14:paraId="0CD3F19F" w14:textId="15DA3032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85</w:t>
            </w:r>
            <w:r w:rsidR="008F5A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22</w:t>
            </w:r>
            <w:r w:rsidR="008F5A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9E90C5F" w14:textId="2DA006CC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42</w:t>
            </w:r>
            <w:r w:rsidR="0075681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894</w:t>
            </w:r>
            <w:r w:rsidR="0075681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C8C6769" w14:textId="469C3154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67</w:t>
            </w:r>
            <w:r w:rsidR="009C75B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521</w:t>
            </w:r>
            <w:r w:rsidR="009C75B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03F9CDDE" w14:textId="77777777" w:rsidTr="007F4195">
        <w:tc>
          <w:tcPr>
            <w:tcW w:w="1555" w:type="dxa"/>
            <w:vMerge/>
          </w:tcPr>
          <w:p w14:paraId="0D8FD374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61AFBD84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Repeat</w:t>
            </w:r>
          </w:p>
        </w:tc>
        <w:tc>
          <w:tcPr>
            <w:tcW w:w="1843" w:type="dxa"/>
          </w:tcPr>
          <w:p w14:paraId="2E064985" w14:textId="478DC0EE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,343</w:t>
            </w:r>
            <w:r w:rsidR="008F5A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,482</w:t>
            </w:r>
            <w:r w:rsidR="008F5A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423F419E" w14:textId="1A142DD8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880</w:t>
            </w:r>
            <w:r w:rsidR="002E153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6,209</w:t>
            </w:r>
            <w:r w:rsidR="002E15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FC51D1F" w14:textId="48213701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0,539</w:t>
            </w:r>
            <w:r w:rsidR="009C75B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3,602</w:t>
            </w:r>
            <w:r w:rsidR="009C75B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090B3DD9" w14:textId="77777777" w:rsidTr="007F4195">
        <w:tc>
          <w:tcPr>
            <w:tcW w:w="1555" w:type="dxa"/>
            <w:vMerge/>
          </w:tcPr>
          <w:p w14:paraId="215B7FBD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E403114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domain</w:t>
            </w:r>
          </w:p>
        </w:tc>
        <w:tc>
          <w:tcPr>
            <w:tcW w:w="1843" w:type="dxa"/>
          </w:tcPr>
          <w:p w14:paraId="0FA7A7AE" w14:textId="5DE0D8B7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,269</w:t>
            </w:r>
            <w:r w:rsidR="008F5A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845</w:t>
            </w:r>
            <w:r w:rsidR="008F5A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2DD888C4" w14:textId="3F1D6254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701</w:t>
            </w:r>
            <w:r w:rsidR="002E153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7,511</w:t>
            </w:r>
            <w:r w:rsidR="002E15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670396C6" w14:textId="72CAAE90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835</w:t>
            </w:r>
            <w:r w:rsidR="009C75B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0,111</w:t>
            </w:r>
            <w:r w:rsidR="009C75B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1A36C0FF" w14:textId="77777777" w:rsidTr="007F4195">
        <w:tc>
          <w:tcPr>
            <w:tcW w:w="1555" w:type="dxa"/>
            <w:vMerge/>
          </w:tcPr>
          <w:p w14:paraId="0F505A0B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189B11EB" w14:textId="3253B97B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TM</w:t>
            </w:r>
          </w:p>
        </w:tc>
        <w:tc>
          <w:tcPr>
            <w:tcW w:w="1843" w:type="dxa"/>
          </w:tcPr>
          <w:p w14:paraId="100B2783" w14:textId="04448543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,036</w:t>
            </w:r>
            <w:r w:rsidR="00AF7C6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8,133</w:t>
            </w:r>
            <w:r w:rsidR="00AF7C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16F7767A" w14:textId="195DC6D7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,719</w:t>
            </w:r>
            <w:r w:rsidR="0092316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3,130</w:t>
            </w:r>
            <w:r w:rsidR="0092316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E88EE67" w14:textId="012E1877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,933</w:t>
            </w:r>
            <w:r w:rsidR="00115EC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6,350</w:t>
            </w:r>
            <w:r w:rsidR="00115EC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6A42E6DE" w14:textId="77777777" w:rsidTr="007F4195">
        <w:tc>
          <w:tcPr>
            <w:tcW w:w="1555" w:type="dxa"/>
            <w:vMerge/>
          </w:tcPr>
          <w:p w14:paraId="4196B820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E227406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interaction</w:t>
            </w:r>
          </w:p>
        </w:tc>
        <w:tc>
          <w:tcPr>
            <w:tcW w:w="1843" w:type="dxa"/>
          </w:tcPr>
          <w:p w14:paraId="1AC9E033" w14:textId="4AD2BA35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358</w:t>
            </w:r>
            <w:r w:rsidR="0021538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845</w:t>
            </w:r>
            <w:r w:rsidR="0021538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4DAACC15" w14:textId="1338722A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145</w:t>
            </w:r>
            <w:r w:rsidR="00CC78A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9,122</w:t>
            </w:r>
            <w:r w:rsidR="00CC78A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C642D61" w14:textId="2F163061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017</w:t>
            </w:r>
            <w:r w:rsidR="001478D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8,719</w:t>
            </w:r>
            <w:r w:rsidR="001478D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5488E928" w14:textId="77777777" w:rsidTr="007F4195">
        <w:tc>
          <w:tcPr>
            <w:tcW w:w="1555" w:type="dxa"/>
            <w:vMerge/>
          </w:tcPr>
          <w:p w14:paraId="239FD493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5AAE3E5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Subcellular localization</w:t>
            </w:r>
          </w:p>
        </w:tc>
        <w:tc>
          <w:tcPr>
            <w:tcW w:w="1843" w:type="dxa"/>
          </w:tcPr>
          <w:p w14:paraId="47F58F86" w14:textId="0D6C9C90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73</w:t>
            </w:r>
            <w:r w:rsidR="00062E24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925</w:t>
            </w:r>
            <w:r w:rsidR="00062E2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28FDE86" w14:textId="2B2E724B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68</w:t>
            </w:r>
            <w:r w:rsidR="002E4043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662</w:t>
            </w:r>
            <w:r w:rsidR="002E40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4588229" w14:textId="20FAF633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99</w:t>
            </w:r>
            <w:r w:rsidR="001478D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928</w:t>
            </w:r>
            <w:r w:rsidR="001478D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650759A7" w14:textId="77777777" w:rsidTr="001B64CE">
        <w:tc>
          <w:tcPr>
            <w:tcW w:w="1555" w:type="dxa"/>
            <w:vMerge/>
            <w:tcBorders>
              <w:bottom w:val="double" w:sz="4" w:space="0" w:color="auto"/>
            </w:tcBorders>
          </w:tcPr>
          <w:p w14:paraId="2365779A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06AA2125" w14:textId="77777777" w:rsidR="00CB20FD" w:rsidRPr="003A4223" w:rsidRDefault="00CB20FD" w:rsidP="00C113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ransmembra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47C645E2" w14:textId="392BA6CE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62</w:t>
            </w:r>
            <w:r w:rsidR="00DB3DB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823</w:t>
            </w:r>
            <w:r w:rsidR="00DB3D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  <w:tcBorders>
              <w:bottom w:val="double" w:sz="4" w:space="0" w:color="auto"/>
            </w:tcBorders>
          </w:tcPr>
          <w:p w14:paraId="1C73C6D8" w14:textId="29FAA885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485</w:t>
            </w:r>
            <w:r w:rsidR="00CC4EC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220</w:t>
            </w:r>
            <w:r w:rsidR="00CC4EC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0A01AD9" w14:textId="77004862" w:rsidR="00CB20FD" w:rsidRPr="008F5A7A" w:rsidRDefault="00CB20FD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530</w:t>
            </w:r>
            <w:r w:rsidR="00D60C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800</w:t>
            </w:r>
            <w:r w:rsidR="00D60C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B20FD" w:rsidRPr="008F5A7A" w14:paraId="598095FC" w14:textId="77777777" w:rsidTr="001B64CE">
        <w:tc>
          <w:tcPr>
            <w:tcW w:w="8922" w:type="dxa"/>
            <w:gridSpan w:val="5"/>
            <w:tcBorders>
              <w:top w:val="double" w:sz="4" w:space="0" w:color="auto"/>
            </w:tcBorders>
          </w:tcPr>
          <w:p w14:paraId="64CE1149" w14:textId="168BAEBC" w:rsidR="00CB20FD" w:rsidRPr="008F5A7A" w:rsidRDefault="002B1022" w:rsidP="007F41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="00CB20FD" w:rsidRPr="008F5A7A">
              <w:rPr>
                <w:rFonts w:ascii="Times New Roman" w:hAnsi="Times New Roman" w:cs="Times New Roman" w:hint="eastAsia"/>
                <w:b/>
                <w:bCs/>
                <w:sz w:val="22"/>
              </w:rPr>
              <w:t>E</w:t>
            </w:r>
            <w:r w:rsidR="00CB20FD" w:rsidRPr="008F5A7A">
              <w:rPr>
                <w:rFonts w:ascii="Times New Roman" w:hAnsi="Times New Roman" w:cs="Times New Roman"/>
                <w:b/>
                <w:bCs/>
                <w:sz w:val="22"/>
              </w:rPr>
              <w:t>NCODE</w:t>
            </w:r>
          </w:p>
        </w:tc>
      </w:tr>
      <w:tr w:rsidR="00CB20FD" w:rsidRPr="008F5A7A" w14:paraId="41175A0F" w14:textId="77777777" w:rsidTr="007F4195">
        <w:tc>
          <w:tcPr>
            <w:tcW w:w="1555" w:type="dxa"/>
          </w:tcPr>
          <w:p w14:paraId="5E42E87A" w14:textId="77777777" w:rsidR="00CB20FD" w:rsidRPr="008F5A7A" w:rsidRDefault="00CB20FD" w:rsidP="00E213A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7DD76D2" w14:textId="77777777" w:rsidR="00CB20FD" w:rsidRPr="008F5A7A" w:rsidRDefault="00CB20FD" w:rsidP="00E213A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</w:tcPr>
          <w:p w14:paraId="162442B7" w14:textId="5D575D65" w:rsidR="00CB20FD" w:rsidRPr="008F5A7A" w:rsidRDefault="00CB20FD" w:rsidP="00E213A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8</w:t>
            </w:r>
          </w:p>
        </w:tc>
        <w:tc>
          <w:tcPr>
            <w:tcW w:w="1697" w:type="dxa"/>
          </w:tcPr>
          <w:p w14:paraId="08201397" w14:textId="7BA6D304" w:rsidR="00CB20FD" w:rsidRPr="008F5A7A" w:rsidRDefault="00CB20FD" w:rsidP="00E213A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9</w:t>
            </w:r>
          </w:p>
        </w:tc>
        <w:tc>
          <w:tcPr>
            <w:tcW w:w="1701" w:type="dxa"/>
          </w:tcPr>
          <w:p w14:paraId="519C48AB" w14:textId="49FA2CCD" w:rsidR="00CB20FD" w:rsidRPr="008F5A7A" w:rsidRDefault="00CB20FD" w:rsidP="00E213A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GRCh38</w:t>
            </w:r>
          </w:p>
        </w:tc>
      </w:tr>
      <w:tr w:rsidR="007F4195" w:rsidRPr="008F5A7A" w14:paraId="7D25382C" w14:textId="77777777" w:rsidTr="007F4195">
        <w:tc>
          <w:tcPr>
            <w:tcW w:w="1555" w:type="dxa"/>
            <w:vMerge w:val="restart"/>
          </w:tcPr>
          <w:p w14:paraId="7A9C21EF" w14:textId="4EEB8E98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Gene model</w:t>
            </w:r>
          </w:p>
        </w:tc>
        <w:tc>
          <w:tcPr>
            <w:tcW w:w="2126" w:type="dxa"/>
          </w:tcPr>
          <w:p w14:paraId="52CEC1BD" w14:textId="6932DA38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otal gene</w:t>
            </w:r>
          </w:p>
        </w:tc>
        <w:tc>
          <w:tcPr>
            <w:tcW w:w="1843" w:type="dxa"/>
          </w:tcPr>
          <w:p w14:paraId="60EB497F" w14:textId="1D95812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2,806</w:t>
            </w:r>
          </w:p>
        </w:tc>
        <w:tc>
          <w:tcPr>
            <w:tcW w:w="1697" w:type="dxa"/>
          </w:tcPr>
          <w:p w14:paraId="3D6F852C" w14:textId="0B877B8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2,296</w:t>
            </w:r>
          </w:p>
        </w:tc>
        <w:tc>
          <w:tcPr>
            <w:tcW w:w="1701" w:type="dxa"/>
          </w:tcPr>
          <w:p w14:paraId="7A54C25F" w14:textId="67998CED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3,241</w:t>
            </w:r>
          </w:p>
        </w:tc>
      </w:tr>
      <w:tr w:rsidR="00B94A4B" w:rsidRPr="008F5A7A" w14:paraId="41C3281F" w14:textId="77777777" w:rsidTr="007F4195">
        <w:tc>
          <w:tcPr>
            <w:tcW w:w="1555" w:type="dxa"/>
            <w:vMerge/>
          </w:tcPr>
          <w:p w14:paraId="347075D8" w14:textId="77777777" w:rsidR="00B94A4B" w:rsidRPr="003A4223" w:rsidRDefault="00B94A4B" w:rsidP="00B94A4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5965B902" w14:textId="2A0267D5" w:rsidR="00B94A4B" w:rsidRPr="003A4223" w:rsidRDefault="00B94A4B" w:rsidP="00B94A4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 gene (AS event)</w:t>
            </w:r>
          </w:p>
        </w:tc>
        <w:tc>
          <w:tcPr>
            <w:tcW w:w="1843" w:type="dxa"/>
          </w:tcPr>
          <w:p w14:paraId="2E775DE4" w14:textId="3AA44317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,98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0,63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459B757" w14:textId="07A53B86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3,672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11,94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70DB5154" w14:textId="7C1CE7BB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4,27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24,08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784F72D2" w14:textId="77777777" w:rsidTr="007F4195">
        <w:tc>
          <w:tcPr>
            <w:tcW w:w="1555" w:type="dxa"/>
            <w:vMerge w:val="restart"/>
          </w:tcPr>
          <w:p w14:paraId="3DCA3735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pedia</w:t>
            </w:r>
            <w:proofErr w:type="spellEnd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-R</w:t>
            </w:r>
          </w:p>
          <w:p w14:paraId="11B4CBDE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  <w:p w14:paraId="00380B85" w14:textId="61C3CA34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011E9243" w14:textId="65EC6991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NMD</w:t>
            </w:r>
          </w:p>
        </w:tc>
        <w:tc>
          <w:tcPr>
            <w:tcW w:w="1843" w:type="dxa"/>
          </w:tcPr>
          <w:p w14:paraId="0CDDB683" w14:textId="011F3689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734</w:t>
            </w:r>
            <w:r w:rsidR="00293B7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612</w:t>
            </w:r>
            <w:r w:rsidR="00293B7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0AF7AD9" w14:textId="540B65DE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238</w:t>
            </w:r>
            <w:r w:rsidR="00293B7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,944</w:t>
            </w:r>
            <w:r w:rsidR="00293B7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70898EB" w14:textId="48DB61B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239</w:t>
            </w:r>
            <w:r w:rsidR="00293B7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178</w:t>
            </w:r>
            <w:r w:rsidR="00293B7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4C027BE5" w14:textId="77777777" w:rsidTr="007F4195">
        <w:tc>
          <w:tcPr>
            <w:tcW w:w="1555" w:type="dxa"/>
            <w:vMerge/>
          </w:tcPr>
          <w:p w14:paraId="73F26877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359E91E5" w14:textId="399AD70A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miRNA binding site</w:t>
            </w:r>
          </w:p>
        </w:tc>
        <w:tc>
          <w:tcPr>
            <w:tcW w:w="1843" w:type="dxa"/>
          </w:tcPr>
          <w:p w14:paraId="1F4FD0FD" w14:textId="1637B19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83</w:t>
            </w:r>
            <w:r w:rsidR="0086389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,733</w:t>
            </w:r>
            <w:r w:rsidR="0086389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541148BC" w14:textId="32FA1CCF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42</w:t>
            </w:r>
            <w:r w:rsidR="0086389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984</w:t>
            </w:r>
            <w:r w:rsidR="0086389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620316F" w14:textId="2FE60BA5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67</w:t>
            </w:r>
            <w:r w:rsidR="0086389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521</w:t>
            </w:r>
            <w:r w:rsidR="0086389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26A8F721" w14:textId="77777777" w:rsidTr="007F4195">
        <w:tc>
          <w:tcPr>
            <w:tcW w:w="1555" w:type="dxa"/>
            <w:vMerge/>
          </w:tcPr>
          <w:p w14:paraId="421FF617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5F30A566" w14:textId="04385BAD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Repeat</w:t>
            </w:r>
          </w:p>
        </w:tc>
        <w:tc>
          <w:tcPr>
            <w:tcW w:w="1843" w:type="dxa"/>
          </w:tcPr>
          <w:p w14:paraId="68461A1C" w14:textId="200C6ADC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,247</w:t>
            </w:r>
            <w:r w:rsidR="001E5DF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7,724</w:t>
            </w:r>
            <w:r w:rsidR="001E5DF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4649F21" w14:textId="77A9E36D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880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6,272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339919B" w14:textId="04A5710C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0,539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3,665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4910A0D8" w14:textId="77777777" w:rsidTr="007F4195">
        <w:tc>
          <w:tcPr>
            <w:tcW w:w="1555" w:type="dxa"/>
            <w:vMerge/>
          </w:tcPr>
          <w:p w14:paraId="1E6AF2A1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07EABA4C" w14:textId="0121A271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domain</w:t>
            </w:r>
          </w:p>
        </w:tc>
        <w:tc>
          <w:tcPr>
            <w:tcW w:w="1843" w:type="dxa"/>
          </w:tcPr>
          <w:p w14:paraId="52F9A4BD" w14:textId="0BB8BF34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5,273</w:t>
            </w:r>
            <w:r w:rsidR="001E5DF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8,185</w:t>
            </w:r>
            <w:r w:rsidR="001E5DF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4E31CA2A" w14:textId="0DADFFAC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695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7,519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67258F7D" w14:textId="3F2B1ECE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830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0,121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4F1AD115" w14:textId="77777777" w:rsidTr="007F4195">
        <w:tc>
          <w:tcPr>
            <w:tcW w:w="1555" w:type="dxa"/>
            <w:vMerge/>
          </w:tcPr>
          <w:p w14:paraId="6BA94D89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59105FB4" w14:textId="02616B13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TM</w:t>
            </w:r>
          </w:p>
        </w:tc>
        <w:tc>
          <w:tcPr>
            <w:tcW w:w="1843" w:type="dxa"/>
          </w:tcPr>
          <w:p w14:paraId="64345B9F" w14:textId="1201678C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,714</w:t>
            </w:r>
            <w:r w:rsidR="001E5DF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8,823</w:t>
            </w:r>
            <w:r w:rsidR="001E5DF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47ABDDCB" w14:textId="17F054C2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,719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3,117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7689854" w14:textId="451249A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,933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6,397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1291E681" w14:textId="77777777" w:rsidTr="007F4195">
        <w:tc>
          <w:tcPr>
            <w:tcW w:w="1555" w:type="dxa"/>
            <w:vMerge/>
          </w:tcPr>
          <w:p w14:paraId="5A4FF573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888180A" w14:textId="6E5556D9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interaction</w:t>
            </w:r>
          </w:p>
        </w:tc>
        <w:tc>
          <w:tcPr>
            <w:tcW w:w="1843" w:type="dxa"/>
          </w:tcPr>
          <w:p w14:paraId="280F1A9D" w14:textId="722A490B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819</w:t>
            </w:r>
            <w:r w:rsidR="001E5DF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,052</w:t>
            </w:r>
            <w:r w:rsidR="001E5DF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67CD0D9" w14:textId="41D1F33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145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9,122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D65108A" w14:textId="54CFE1C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017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8,729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2C588920" w14:textId="77777777" w:rsidTr="007F4195">
        <w:tc>
          <w:tcPr>
            <w:tcW w:w="1555" w:type="dxa"/>
            <w:vMerge/>
          </w:tcPr>
          <w:p w14:paraId="7E3B85EA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C8D4D74" w14:textId="5AF1A8D8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Subcellular localization</w:t>
            </w:r>
          </w:p>
        </w:tc>
        <w:tc>
          <w:tcPr>
            <w:tcW w:w="1843" w:type="dxa"/>
          </w:tcPr>
          <w:p w14:paraId="63E14743" w14:textId="7830C317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517</w:t>
            </w:r>
            <w:r w:rsidR="004021C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169</w:t>
            </w:r>
            <w:r w:rsidR="004021C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5477B34D" w14:textId="3FC80DC7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68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662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F266246" w14:textId="4AE1565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99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935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47CC7399" w14:textId="77777777" w:rsidTr="00DC1410">
        <w:tc>
          <w:tcPr>
            <w:tcW w:w="1555" w:type="dxa"/>
            <w:vMerge/>
            <w:tcBorders>
              <w:bottom w:val="double" w:sz="4" w:space="0" w:color="auto"/>
            </w:tcBorders>
          </w:tcPr>
          <w:p w14:paraId="653105EE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24BD577A" w14:textId="03E74841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ransmembrane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ED198E6" w14:textId="1551E936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93</w:t>
            </w:r>
            <w:r w:rsidR="00AD7000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819</w:t>
            </w:r>
            <w:r w:rsidR="00AD70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  <w:tcBorders>
              <w:bottom w:val="double" w:sz="4" w:space="0" w:color="auto"/>
            </w:tcBorders>
          </w:tcPr>
          <w:p w14:paraId="19E35E2A" w14:textId="0E29B038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485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220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2A023FC" w14:textId="7ED3A57B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530</w:t>
            </w:r>
            <w:r w:rsidR="0032640C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801</w:t>
            </w:r>
            <w:r w:rsidR="0032640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1410EF54" w14:textId="77777777" w:rsidTr="00DC1410">
        <w:tc>
          <w:tcPr>
            <w:tcW w:w="8922" w:type="dxa"/>
            <w:gridSpan w:val="5"/>
            <w:tcBorders>
              <w:top w:val="double" w:sz="4" w:space="0" w:color="auto"/>
            </w:tcBorders>
          </w:tcPr>
          <w:p w14:paraId="02865C17" w14:textId="2BCD3866" w:rsidR="007F4195" w:rsidRPr="008F5A7A" w:rsidRDefault="007F4195" w:rsidP="007F41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8F5A7A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efSeq</w:t>
            </w:r>
            <w:proofErr w:type="spellEnd"/>
          </w:p>
        </w:tc>
      </w:tr>
      <w:tr w:rsidR="007F4195" w:rsidRPr="008F5A7A" w14:paraId="7D515380" w14:textId="77777777" w:rsidTr="007F4195">
        <w:tc>
          <w:tcPr>
            <w:tcW w:w="1555" w:type="dxa"/>
          </w:tcPr>
          <w:p w14:paraId="0B1DC8D1" w14:textId="77777777" w:rsidR="007F4195" w:rsidRPr="008F5A7A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10ADA995" w14:textId="1C7D7569" w:rsidR="007F4195" w:rsidRPr="008F5A7A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43" w:type="dxa"/>
          </w:tcPr>
          <w:p w14:paraId="714F80AF" w14:textId="59E45CA3" w:rsidR="007F4195" w:rsidRPr="008F5A7A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8</w:t>
            </w:r>
          </w:p>
        </w:tc>
        <w:tc>
          <w:tcPr>
            <w:tcW w:w="1697" w:type="dxa"/>
          </w:tcPr>
          <w:p w14:paraId="1208A553" w14:textId="5338F0C7" w:rsidR="007F4195" w:rsidRPr="008F5A7A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hg19</w:t>
            </w:r>
          </w:p>
        </w:tc>
        <w:tc>
          <w:tcPr>
            <w:tcW w:w="1701" w:type="dxa"/>
          </w:tcPr>
          <w:p w14:paraId="70BB1C6B" w14:textId="4A79F2FC" w:rsidR="007F4195" w:rsidRPr="008F5A7A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A7A">
              <w:rPr>
                <w:rFonts w:ascii="Times New Roman" w:hAnsi="Times New Roman" w:cs="Times New Roman"/>
                <w:b/>
                <w:bCs/>
                <w:sz w:val="22"/>
              </w:rPr>
              <w:t>GRCh38</w:t>
            </w:r>
          </w:p>
        </w:tc>
      </w:tr>
      <w:tr w:rsidR="007F4195" w:rsidRPr="008F5A7A" w14:paraId="2B6D4CB7" w14:textId="77777777" w:rsidTr="007F4195">
        <w:tc>
          <w:tcPr>
            <w:tcW w:w="1555" w:type="dxa"/>
            <w:vMerge w:val="restart"/>
          </w:tcPr>
          <w:p w14:paraId="04661EC3" w14:textId="5723AC7B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Gene model</w:t>
            </w:r>
          </w:p>
        </w:tc>
        <w:tc>
          <w:tcPr>
            <w:tcW w:w="2126" w:type="dxa"/>
          </w:tcPr>
          <w:p w14:paraId="5CB6C1E8" w14:textId="34D19B1F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otal gene</w:t>
            </w:r>
          </w:p>
        </w:tc>
        <w:tc>
          <w:tcPr>
            <w:tcW w:w="1843" w:type="dxa"/>
          </w:tcPr>
          <w:p w14:paraId="6A39BB6B" w14:textId="1049A63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8,188</w:t>
            </w:r>
          </w:p>
        </w:tc>
        <w:tc>
          <w:tcPr>
            <w:tcW w:w="1697" w:type="dxa"/>
          </w:tcPr>
          <w:p w14:paraId="43D7E56B" w14:textId="20434C0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8,705</w:t>
            </w:r>
          </w:p>
        </w:tc>
        <w:tc>
          <w:tcPr>
            <w:tcW w:w="1701" w:type="dxa"/>
          </w:tcPr>
          <w:p w14:paraId="4C8902C7" w14:textId="50C76EF2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7,127</w:t>
            </w:r>
          </w:p>
        </w:tc>
      </w:tr>
      <w:tr w:rsidR="00B94A4B" w:rsidRPr="008F5A7A" w14:paraId="36542E23" w14:textId="77777777" w:rsidTr="007F4195">
        <w:tc>
          <w:tcPr>
            <w:tcW w:w="1555" w:type="dxa"/>
            <w:vMerge/>
          </w:tcPr>
          <w:p w14:paraId="1E58916E" w14:textId="77777777" w:rsidR="00B94A4B" w:rsidRPr="003A4223" w:rsidRDefault="00B94A4B" w:rsidP="00B94A4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6CFEB33" w14:textId="3B57F687" w:rsidR="00B94A4B" w:rsidRPr="003A4223" w:rsidRDefault="00B94A4B" w:rsidP="00B94A4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 gene (AS event)</w:t>
            </w:r>
          </w:p>
        </w:tc>
        <w:tc>
          <w:tcPr>
            <w:tcW w:w="1843" w:type="dxa"/>
          </w:tcPr>
          <w:p w14:paraId="317ECCE2" w14:textId="698C21DB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948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41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886CD45" w14:textId="72B6033F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0,058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1,42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67DC1BC" w14:textId="100897D5" w:rsidR="00B94A4B" w:rsidRPr="008F5A7A" w:rsidRDefault="00B94A4B" w:rsidP="00B94A4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6,797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19,51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68FD255D" w14:textId="77777777" w:rsidTr="007F4195">
        <w:tc>
          <w:tcPr>
            <w:tcW w:w="1555" w:type="dxa"/>
            <w:vMerge w:val="restart"/>
          </w:tcPr>
          <w:p w14:paraId="0E9CD875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ASpedia</w:t>
            </w:r>
            <w:proofErr w:type="spellEnd"/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-R</w:t>
            </w:r>
          </w:p>
          <w:p w14:paraId="3228B7F4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Database</w:t>
            </w:r>
          </w:p>
          <w:p w14:paraId="76D3FE8B" w14:textId="2F31066E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3DD914EE" w14:textId="63FA47A1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NMD</w:t>
            </w:r>
          </w:p>
        </w:tc>
        <w:tc>
          <w:tcPr>
            <w:tcW w:w="1843" w:type="dxa"/>
          </w:tcPr>
          <w:p w14:paraId="4C04C0CF" w14:textId="56ABC5D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00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44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D659093" w14:textId="2B3FAD91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69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00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6C684D43" w14:textId="0A4D6726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756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961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57F315F1" w14:textId="77777777" w:rsidTr="007F4195">
        <w:tc>
          <w:tcPr>
            <w:tcW w:w="1555" w:type="dxa"/>
            <w:vMerge/>
          </w:tcPr>
          <w:p w14:paraId="29A96D1D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63CBC23C" w14:textId="139AC5B4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miRNA binding site</w:t>
            </w:r>
          </w:p>
        </w:tc>
        <w:tc>
          <w:tcPr>
            <w:tcW w:w="1843" w:type="dxa"/>
          </w:tcPr>
          <w:p w14:paraId="1AE751B7" w14:textId="141F3B7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69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89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7368BC2" w14:textId="24B2E130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73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34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429C66BF" w14:textId="172CFE69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67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808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5D3BEC3B" w14:textId="77777777" w:rsidTr="007F4195">
        <w:tc>
          <w:tcPr>
            <w:tcW w:w="1555" w:type="dxa"/>
            <w:vMerge/>
          </w:tcPr>
          <w:p w14:paraId="0AE9E064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49520DB5" w14:textId="339F588B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Repeat</w:t>
            </w:r>
          </w:p>
        </w:tc>
        <w:tc>
          <w:tcPr>
            <w:tcW w:w="1843" w:type="dxa"/>
          </w:tcPr>
          <w:p w14:paraId="6BE4A720" w14:textId="42BC75AE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306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053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3DEC76AE" w14:textId="7C682968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4,612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0,041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391B506" w14:textId="67E0D8D9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2,524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5,511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029FBB43" w14:textId="77777777" w:rsidTr="007F4195">
        <w:tc>
          <w:tcPr>
            <w:tcW w:w="1555" w:type="dxa"/>
            <w:vMerge/>
          </w:tcPr>
          <w:p w14:paraId="7D49A601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0D727997" w14:textId="03149149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domain</w:t>
            </w:r>
          </w:p>
        </w:tc>
        <w:tc>
          <w:tcPr>
            <w:tcW w:w="1843" w:type="dxa"/>
          </w:tcPr>
          <w:p w14:paraId="7BAF47D4" w14:textId="49C8841F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159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,825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0E639624" w14:textId="3A89B556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5,064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1,863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D839BF3" w14:textId="536AE6FD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,485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3,153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2922DBC8" w14:textId="77777777" w:rsidTr="007F4195">
        <w:tc>
          <w:tcPr>
            <w:tcW w:w="1555" w:type="dxa"/>
            <w:vMerge/>
          </w:tcPr>
          <w:p w14:paraId="491A9130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1B40C252" w14:textId="47164741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TM</w:t>
            </w:r>
          </w:p>
        </w:tc>
        <w:tc>
          <w:tcPr>
            <w:tcW w:w="1843" w:type="dxa"/>
          </w:tcPr>
          <w:p w14:paraId="1E6B7C23" w14:textId="27CC36DA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115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3,394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1C8614F9" w14:textId="02718101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7,935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1,308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EDF4828" w14:textId="27FF2B0B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1,739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1,853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0490F99C" w14:textId="77777777" w:rsidTr="007F4195">
        <w:tc>
          <w:tcPr>
            <w:tcW w:w="1555" w:type="dxa"/>
            <w:vMerge/>
          </w:tcPr>
          <w:p w14:paraId="5E2477F1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381A2F65" w14:textId="3CB86920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Protein interaction</w:t>
            </w:r>
          </w:p>
        </w:tc>
        <w:tc>
          <w:tcPr>
            <w:tcW w:w="1843" w:type="dxa"/>
          </w:tcPr>
          <w:p w14:paraId="5F98FD2C" w14:textId="01CA7528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049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,685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0B3565C4" w14:textId="657F07C6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037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5,085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A8DCF72" w14:textId="2AD283B3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2,247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9,469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22BC00F7" w14:textId="77777777" w:rsidTr="007F4195">
        <w:tc>
          <w:tcPr>
            <w:tcW w:w="1555" w:type="dxa"/>
            <w:vMerge/>
          </w:tcPr>
          <w:p w14:paraId="5C1643F6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5D3A1F23" w14:textId="09A5B94F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Subcellular localization</w:t>
            </w:r>
          </w:p>
        </w:tc>
        <w:tc>
          <w:tcPr>
            <w:tcW w:w="1843" w:type="dxa"/>
          </w:tcPr>
          <w:p w14:paraId="19C97BB3" w14:textId="3BE350BE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316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694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19B50C6" w14:textId="7999B855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781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,553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E76B876" w14:textId="1AB70D6D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902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,626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4195" w:rsidRPr="008F5A7A" w14:paraId="265ECD15" w14:textId="77777777" w:rsidTr="007F4195">
        <w:tc>
          <w:tcPr>
            <w:tcW w:w="1555" w:type="dxa"/>
            <w:vMerge/>
          </w:tcPr>
          <w:p w14:paraId="32D36549" w14:textId="77777777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26" w:type="dxa"/>
          </w:tcPr>
          <w:p w14:paraId="72E161E1" w14:textId="35C2C685" w:rsidR="007F4195" w:rsidRPr="003A4223" w:rsidRDefault="007F4195" w:rsidP="007F419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4223">
              <w:rPr>
                <w:rFonts w:ascii="Times New Roman" w:hAnsi="Times New Roman" w:cs="Times New Roman"/>
                <w:b/>
                <w:bCs/>
                <w:sz w:val="22"/>
              </w:rPr>
              <w:t>Transmembrane</w:t>
            </w:r>
          </w:p>
        </w:tc>
        <w:tc>
          <w:tcPr>
            <w:tcW w:w="1843" w:type="dxa"/>
          </w:tcPr>
          <w:p w14:paraId="4B74F610" w14:textId="3715828B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71</w:t>
            </w:r>
            <w:r w:rsidR="0007174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222</w:t>
            </w:r>
            <w:r w:rsidR="0007174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97" w:type="dxa"/>
          </w:tcPr>
          <w:p w14:paraId="6110B16E" w14:textId="39729DB9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807</w:t>
            </w:r>
            <w:r w:rsidR="00E627F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1,567</w:t>
            </w:r>
            <w:r w:rsidR="00E627F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873BF32" w14:textId="08D8B588" w:rsidR="007F4195" w:rsidRPr="008F5A7A" w:rsidRDefault="007F4195" w:rsidP="008F5A7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F5A7A">
              <w:rPr>
                <w:rFonts w:ascii="Times New Roman" w:hAnsi="Times New Roman" w:cs="Times New Roman"/>
                <w:sz w:val="22"/>
              </w:rPr>
              <w:t>1,317</w:t>
            </w:r>
            <w:r w:rsidR="0042607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F5A7A">
              <w:rPr>
                <w:rFonts w:ascii="Times New Roman" w:hAnsi="Times New Roman" w:cs="Times New Roman"/>
                <w:sz w:val="22"/>
              </w:rPr>
              <w:t>4,287</w:t>
            </w:r>
            <w:r w:rsidR="0042607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5C86A5BF" w14:textId="77777777" w:rsidR="003271EA" w:rsidRPr="008F5A7A" w:rsidRDefault="003271EA" w:rsidP="00F239DC">
      <w:pPr>
        <w:rPr>
          <w:rFonts w:ascii="Times New Roman" w:hAnsi="Times New Roman" w:cs="Times New Roman"/>
          <w:sz w:val="22"/>
        </w:rPr>
      </w:pPr>
    </w:p>
    <w:p w14:paraId="4BBBACB0" w14:textId="14FA1F9D" w:rsidR="003271EA" w:rsidRDefault="003271E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B3A8420" w14:textId="77777777" w:rsidR="006431C9" w:rsidRDefault="006431C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0E75EDF2" w14:textId="77777777" w:rsidR="006431C9" w:rsidRDefault="006431C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6431C9" w:rsidSect="00B62A5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6EF554" w14:textId="77777777" w:rsidR="006431C9" w:rsidRDefault="006431C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1E96BEF" w14:textId="1D8CF07B" w:rsidR="00371BAF" w:rsidRDefault="00371BAF" w:rsidP="00371BA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C4367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BC4367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tbl>
      <w:tblPr>
        <w:tblStyle w:val="a4"/>
        <w:tblW w:w="13598" w:type="dxa"/>
        <w:tblLook w:val="04A0" w:firstRow="1" w:lastRow="0" w:firstColumn="1" w:lastColumn="0" w:noHBand="0" w:noVBand="1"/>
      </w:tblPr>
      <w:tblGrid>
        <w:gridCol w:w="1361"/>
        <w:gridCol w:w="3105"/>
        <w:gridCol w:w="3621"/>
        <w:gridCol w:w="5511"/>
      </w:tblGrid>
      <w:tr w:rsidR="004E03E1" w:rsidRPr="00DA032B" w14:paraId="6A8B9A0E" w14:textId="77777777" w:rsidTr="004E03E1">
        <w:trPr>
          <w:trHeight w:val="60"/>
        </w:trPr>
        <w:tc>
          <w:tcPr>
            <w:tcW w:w="1377" w:type="dxa"/>
            <w:hideMark/>
          </w:tcPr>
          <w:p w14:paraId="015E946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2582" w:type="dxa"/>
            <w:hideMark/>
          </w:tcPr>
          <w:p w14:paraId="246FC64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lume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name</w:t>
            </w:r>
          </w:p>
        </w:tc>
        <w:tc>
          <w:tcPr>
            <w:tcW w:w="4046" w:type="dxa"/>
            <w:hideMark/>
          </w:tcPr>
          <w:p w14:paraId="6F17491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scription of values</w:t>
            </w:r>
          </w:p>
        </w:tc>
        <w:tc>
          <w:tcPr>
            <w:tcW w:w="5593" w:type="dxa"/>
            <w:hideMark/>
          </w:tcPr>
          <w:p w14:paraId="6B5D04B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xample</w:t>
            </w:r>
          </w:p>
        </w:tc>
      </w:tr>
      <w:tr w:rsidR="004E03E1" w:rsidRPr="00DA032B" w14:paraId="55C3E8EB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08A1EB5F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profile</w:t>
            </w:r>
          </w:p>
        </w:tc>
        <w:tc>
          <w:tcPr>
            <w:tcW w:w="2582" w:type="dxa"/>
            <w:hideMark/>
          </w:tcPr>
          <w:p w14:paraId="46CF5EA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_symbol</w:t>
            </w:r>
            <w:proofErr w:type="spellEnd"/>
          </w:p>
        </w:tc>
        <w:tc>
          <w:tcPr>
            <w:tcW w:w="4046" w:type="dxa"/>
            <w:hideMark/>
          </w:tcPr>
          <w:p w14:paraId="1C6ED68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NC approved gene symbol.</w:t>
            </w:r>
          </w:p>
        </w:tc>
        <w:tc>
          <w:tcPr>
            <w:tcW w:w="5593" w:type="dxa"/>
            <w:hideMark/>
          </w:tcPr>
          <w:p w14:paraId="6329CDA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P73</w:t>
            </w:r>
          </w:p>
        </w:tc>
      </w:tr>
      <w:tr w:rsidR="004E03E1" w:rsidRPr="00DA032B" w14:paraId="5DDD8548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57CB6A5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1BC80A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</w:p>
        </w:tc>
        <w:tc>
          <w:tcPr>
            <w:tcW w:w="4046" w:type="dxa"/>
            <w:hideMark/>
          </w:tcPr>
          <w:p w14:paraId="27A12F3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mosome.</w:t>
            </w:r>
          </w:p>
        </w:tc>
        <w:tc>
          <w:tcPr>
            <w:tcW w:w="5593" w:type="dxa"/>
            <w:hideMark/>
          </w:tcPr>
          <w:p w14:paraId="6D9DE81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</w:t>
            </w:r>
          </w:p>
        </w:tc>
      </w:tr>
      <w:tr w:rsidR="004E03E1" w:rsidRPr="00DA032B" w14:paraId="20D3BCC9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164F0D93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71C881E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_id</w:t>
            </w:r>
            <w:proofErr w:type="spellEnd"/>
          </w:p>
        </w:tc>
        <w:tc>
          <w:tcPr>
            <w:tcW w:w="4046" w:type="dxa"/>
            <w:hideMark/>
          </w:tcPr>
          <w:p w14:paraId="342BD83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ernative splicing ID.</w:t>
            </w:r>
          </w:p>
        </w:tc>
        <w:tc>
          <w:tcPr>
            <w:tcW w:w="5593" w:type="dxa"/>
            <w:hideMark/>
          </w:tcPr>
          <w:p w14:paraId="1112FF2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3645891:3646012:3647491:3647629:3648027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3648120</w:t>
            </w:r>
          </w:p>
        </w:tc>
      </w:tr>
      <w:tr w:rsidR="004E03E1" w:rsidRPr="00DA032B" w14:paraId="4A97ED0F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75FE2C47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2F5A80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_description_id</w:t>
            </w:r>
            <w:proofErr w:type="spellEnd"/>
          </w:p>
        </w:tc>
        <w:tc>
          <w:tcPr>
            <w:tcW w:w="4046" w:type="dxa"/>
            <w:hideMark/>
          </w:tcPr>
          <w:p w14:paraId="153B5DA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med alternative splicing ID.</w:t>
            </w:r>
          </w:p>
        </w:tc>
        <w:tc>
          <w:tcPr>
            <w:tcW w:w="5593" w:type="dxa"/>
            <w:hideMark/>
          </w:tcPr>
          <w:p w14:paraId="2183712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: Involving multiple isoforms</w:t>
            </w:r>
          </w:p>
        </w:tc>
      </w:tr>
      <w:tr w:rsidR="004E03E1" w:rsidRPr="00DA032B" w14:paraId="7F1DF201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416E2BC5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A91FDC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_type</w:t>
            </w:r>
            <w:proofErr w:type="spellEnd"/>
          </w:p>
        </w:tc>
        <w:tc>
          <w:tcPr>
            <w:tcW w:w="4046" w:type="dxa"/>
            <w:hideMark/>
          </w:tcPr>
          <w:p w14:paraId="0DC2AE7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ernative splicing type.</w:t>
            </w:r>
          </w:p>
        </w:tc>
        <w:tc>
          <w:tcPr>
            <w:tcW w:w="5593" w:type="dxa"/>
            <w:hideMark/>
          </w:tcPr>
          <w:p w14:paraId="00ACC56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</w:t>
            </w:r>
          </w:p>
        </w:tc>
      </w:tr>
      <w:tr w:rsidR="004E03E1" w:rsidRPr="00DA032B" w14:paraId="38F8E4E1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ADA1EA7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5CD6CFA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nd</w:t>
            </w:r>
          </w:p>
        </w:tc>
        <w:tc>
          <w:tcPr>
            <w:tcW w:w="4046" w:type="dxa"/>
            <w:hideMark/>
          </w:tcPr>
          <w:p w14:paraId="37E8EB1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nd orientation of genomic coordinates.</w:t>
            </w:r>
          </w:p>
        </w:tc>
        <w:tc>
          <w:tcPr>
            <w:tcW w:w="5593" w:type="dxa"/>
            <w:hideMark/>
          </w:tcPr>
          <w:p w14:paraId="7D90D99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</w:t>
            </w:r>
          </w:p>
        </w:tc>
      </w:tr>
      <w:tr w:rsidR="004E03E1" w:rsidRPr="00DA032B" w14:paraId="73575E33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F715000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7916D5A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_name</w:t>
            </w:r>
            <w:proofErr w:type="spellEnd"/>
          </w:p>
        </w:tc>
        <w:tc>
          <w:tcPr>
            <w:tcW w:w="4046" w:type="dxa"/>
            <w:hideMark/>
          </w:tcPr>
          <w:p w14:paraId="7C10719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NC approved name for the gene.</w:t>
            </w:r>
          </w:p>
        </w:tc>
        <w:tc>
          <w:tcPr>
            <w:tcW w:w="5593" w:type="dxa"/>
            <w:hideMark/>
          </w:tcPr>
          <w:p w14:paraId="1DE19D2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protein p73</w:t>
            </w:r>
          </w:p>
        </w:tc>
      </w:tr>
      <w:tr w:rsidR="004E03E1" w:rsidRPr="00DA032B" w14:paraId="57A431F9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79C5B3B9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08CC14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us_group</w:t>
            </w:r>
            <w:proofErr w:type="spellEnd"/>
          </w:p>
        </w:tc>
        <w:tc>
          <w:tcPr>
            <w:tcW w:w="4046" w:type="dxa"/>
            <w:hideMark/>
          </w:tcPr>
          <w:p w14:paraId="22E0CC5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group name for a set of related locus types as defined by the HGNC.</w:t>
            </w:r>
          </w:p>
        </w:tc>
        <w:tc>
          <w:tcPr>
            <w:tcW w:w="5593" w:type="dxa"/>
            <w:hideMark/>
          </w:tcPr>
          <w:p w14:paraId="250BFAE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-coding gene</w:t>
            </w:r>
          </w:p>
        </w:tc>
      </w:tr>
      <w:tr w:rsidR="004E03E1" w:rsidRPr="00DA032B" w14:paraId="43D3D108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511E0C0D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08C12C7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4046" w:type="dxa"/>
            <w:hideMark/>
          </w:tcPr>
          <w:p w14:paraId="75D3674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genetic location of the gene.</w:t>
            </w:r>
          </w:p>
        </w:tc>
        <w:tc>
          <w:tcPr>
            <w:tcW w:w="5593" w:type="dxa"/>
            <w:hideMark/>
          </w:tcPr>
          <w:p w14:paraId="4A2D384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p36.32</w:t>
            </w:r>
          </w:p>
        </w:tc>
      </w:tr>
      <w:tr w:rsidR="004E03E1" w:rsidRPr="00DA032B" w14:paraId="2F13B762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006FB52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16E4435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_id</w:t>
            </w:r>
            <w:proofErr w:type="spellEnd"/>
          </w:p>
        </w:tc>
        <w:tc>
          <w:tcPr>
            <w:tcW w:w="4046" w:type="dxa"/>
            <w:hideMark/>
          </w:tcPr>
          <w:p w14:paraId="4DF8568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SEQ or ENSEMBL gene ID.</w:t>
            </w:r>
          </w:p>
        </w:tc>
        <w:tc>
          <w:tcPr>
            <w:tcW w:w="5593" w:type="dxa"/>
            <w:hideMark/>
          </w:tcPr>
          <w:p w14:paraId="4B1CE89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G00000078900</w:t>
            </w:r>
          </w:p>
        </w:tc>
      </w:tr>
      <w:tr w:rsidR="004E03E1" w:rsidRPr="00DA032B" w14:paraId="484C74EC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226EEBD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 w:val="restart"/>
            <w:hideMark/>
          </w:tcPr>
          <w:p w14:paraId="145B5F25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_id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105DCA7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SEQ or ENSEMBL transcript ID.</w:t>
            </w:r>
          </w:p>
        </w:tc>
        <w:tc>
          <w:tcPr>
            <w:tcW w:w="5593" w:type="dxa"/>
            <w:hideMark/>
          </w:tcPr>
          <w:p w14:paraId="792CD74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T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46387,ENST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604479,</w:t>
            </w:r>
          </w:p>
        </w:tc>
      </w:tr>
      <w:tr w:rsidR="004E03E1" w:rsidRPr="00DA032B" w14:paraId="2C94734A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82E5462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6467F47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031B44C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482ACA0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T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78280,ENST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604566</w:t>
            </w:r>
          </w:p>
        </w:tc>
      </w:tr>
      <w:tr w:rsidR="004E03E1" w:rsidRPr="00DA032B" w14:paraId="7C26EC18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5617B014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65CAD31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on_inclusion_transcript_id</w:t>
            </w:r>
            <w:proofErr w:type="spellEnd"/>
          </w:p>
        </w:tc>
        <w:tc>
          <w:tcPr>
            <w:tcW w:w="4046" w:type="dxa"/>
            <w:hideMark/>
          </w:tcPr>
          <w:p w14:paraId="3110314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 included by this alternative splicing.</w:t>
            </w:r>
          </w:p>
        </w:tc>
        <w:tc>
          <w:tcPr>
            <w:tcW w:w="5593" w:type="dxa"/>
            <w:hideMark/>
          </w:tcPr>
          <w:p w14:paraId="553F658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T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46387,ENST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604479</w:t>
            </w:r>
          </w:p>
        </w:tc>
      </w:tr>
      <w:tr w:rsidR="004E03E1" w:rsidRPr="00DA032B" w14:paraId="522ED368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7C3C3ED0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2E42B98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on_exclusion_transcript_id</w:t>
            </w:r>
            <w:proofErr w:type="spellEnd"/>
          </w:p>
        </w:tc>
        <w:tc>
          <w:tcPr>
            <w:tcW w:w="4046" w:type="dxa"/>
            <w:hideMark/>
          </w:tcPr>
          <w:p w14:paraId="50D5708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 excluded by this alternative splicing.</w:t>
            </w:r>
          </w:p>
        </w:tc>
        <w:tc>
          <w:tcPr>
            <w:tcW w:w="5593" w:type="dxa"/>
            <w:hideMark/>
          </w:tcPr>
          <w:p w14:paraId="2749B84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T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78280,ENST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604566</w:t>
            </w:r>
          </w:p>
        </w:tc>
      </w:tr>
      <w:tr w:rsidR="004E03E1" w:rsidRPr="00DA032B" w14:paraId="05EAF897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69711A4A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30A7D1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_BP</w:t>
            </w:r>
          </w:p>
        </w:tc>
        <w:tc>
          <w:tcPr>
            <w:tcW w:w="4046" w:type="dxa"/>
            <w:hideMark/>
          </w:tcPr>
          <w:p w14:paraId="346DF75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Ontology terms describing pathways and processes of given gene symbol.</w:t>
            </w:r>
          </w:p>
        </w:tc>
        <w:tc>
          <w:tcPr>
            <w:tcW w:w="5593" w:type="dxa"/>
            <w:hideMark/>
          </w:tcPr>
          <w:p w14:paraId="79B73EA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POPTOSIS 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;POSITIVE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GULATION OF TRANSCRIPTION</w:t>
            </w:r>
          </w:p>
        </w:tc>
      </w:tr>
      <w:tr w:rsidR="004E03E1" w:rsidRPr="00DA032B" w14:paraId="03EBEB9D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224F789F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5DD3355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_CC</w:t>
            </w:r>
          </w:p>
        </w:tc>
        <w:tc>
          <w:tcPr>
            <w:tcW w:w="4046" w:type="dxa"/>
            <w:hideMark/>
          </w:tcPr>
          <w:p w14:paraId="0AB232A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Ontology terms describing localization of given gene symbol.</w:t>
            </w:r>
          </w:p>
        </w:tc>
        <w:tc>
          <w:tcPr>
            <w:tcW w:w="5593" w:type="dxa"/>
            <w:hideMark/>
          </w:tcPr>
          <w:p w14:paraId="714F228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TOCHONDRION;NUCLEUS</w:t>
            </w:r>
            <w:proofErr w:type="gramEnd"/>
          </w:p>
        </w:tc>
      </w:tr>
      <w:tr w:rsidR="004E03E1" w:rsidRPr="00DA032B" w14:paraId="6B126776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0CBA886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6B10A5B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_MF</w:t>
            </w:r>
          </w:p>
        </w:tc>
        <w:tc>
          <w:tcPr>
            <w:tcW w:w="4046" w:type="dxa"/>
            <w:hideMark/>
          </w:tcPr>
          <w:p w14:paraId="78B37CA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Ontology terms describing molecular activity of given gene symbol.</w:t>
            </w:r>
          </w:p>
        </w:tc>
        <w:tc>
          <w:tcPr>
            <w:tcW w:w="5593" w:type="dxa"/>
            <w:hideMark/>
          </w:tcPr>
          <w:p w14:paraId="18C2250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NA 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NDING;TRANSCRIPTION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ACTOR ACTIVITY</w:t>
            </w:r>
          </w:p>
        </w:tc>
      </w:tr>
      <w:tr w:rsidR="004E03E1" w:rsidRPr="00DA032B" w14:paraId="6A00B80C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3C17FA60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on</w:t>
            </w:r>
          </w:p>
        </w:tc>
        <w:tc>
          <w:tcPr>
            <w:tcW w:w="2582" w:type="dxa"/>
            <w:vMerge w:val="restart"/>
            <w:hideMark/>
          </w:tcPr>
          <w:p w14:paraId="7EED0CE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ervation_score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6715574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verage conservation scores of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onic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intronic regions for this AS region. Conservation scores are reported by each database, exon and intron information is in parentheses.</w:t>
            </w:r>
          </w:p>
        </w:tc>
        <w:tc>
          <w:tcPr>
            <w:tcW w:w="5593" w:type="dxa"/>
            <w:hideMark/>
          </w:tcPr>
          <w:p w14:paraId="38C14855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100way.phastCons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(E)0.304/(I)0.041;</w:t>
            </w:r>
          </w:p>
        </w:tc>
      </w:tr>
      <w:tr w:rsidR="004E03E1" w:rsidRPr="00DA032B" w14:paraId="399E62AD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8A19607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2A05531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2950D32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1CC12B1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astCons46way.placentalMammals:(E)0.234/(I)0.045;</w:t>
            </w:r>
          </w:p>
        </w:tc>
      </w:tr>
      <w:tr w:rsidR="004E03E1" w:rsidRPr="00DA032B" w14:paraId="306051C3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0C3C5A79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02677C5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571A122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1E369E3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astCons46way.primates:(E)0.253/(I)0.072;</w:t>
            </w:r>
          </w:p>
        </w:tc>
      </w:tr>
      <w:tr w:rsidR="004E03E1" w:rsidRPr="00DA032B" w14:paraId="7D376552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7A2D7F00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3E6E290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2329898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0B8EB80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astCons46way.vertebrate:(E)0.326/(I)0.041</w:t>
            </w:r>
          </w:p>
        </w:tc>
      </w:tr>
      <w:tr w:rsidR="004E03E1" w:rsidRPr="00DA032B" w14:paraId="660D19AF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5136E722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t</w:t>
            </w:r>
          </w:p>
        </w:tc>
        <w:tc>
          <w:tcPr>
            <w:tcW w:w="2582" w:type="dxa"/>
            <w:vMerge w:val="restart"/>
            <w:hideMark/>
          </w:tcPr>
          <w:p w14:paraId="424DF65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SNP_variant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43F14705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riants (point mutations) of splicing site in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SNP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s.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SNP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Ds, position of point mutations, refs, and alts are reported.</w:t>
            </w:r>
          </w:p>
        </w:tc>
        <w:tc>
          <w:tcPr>
            <w:tcW w:w="5593" w:type="dxa"/>
            <w:hideMark/>
          </w:tcPr>
          <w:p w14:paraId="1A3E609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8114063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:76212746,G&gt;A;</w:t>
            </w:r>
          </w:p>
        </w:tc>
      </w:tr>
      <w:tr w:rsidR="004E03E1" w:rsidRPr="00DA032B" w14:paraId="229AD450" w14:textId="77777777" w:rsidTr="004E03E1">
        <w:trPr>
          <w:trHeight w:val="1035"/>
        </w:trPr>
        <w:tc>
          <w:tcPr>
            <w:tcW w:w="1377" w:type="dxa"/>
            <w:vMerge/>
            <w:vAlign w:val="center"/>
            <w:hideMark/>
          </w:tcPr>
          <w:p w14:paraId="1F9F46B0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3C6787E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6AD6A5E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47A8679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347443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:76221717,C&gt;CT</w:t>
            </w:r>
          </w:p>
        </w:tc>
      </w:tr>
      <w:tr w:rsidR="004E03E1" w:rsidRPr="00DA032B" w14:paraId="5BC0B080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28CFCD57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470558F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SMIC_variant</w:t>
            </w:r>
            <w:proofErr w:type="spellEnd"/>
          </w:p>
        </w:tc>
        <w:tc>
          <w:tcPr>
            <w:tcW w:w="4046" w:type="dxa"/>
            <w:hideMark/>
          </w:tcPr>
          <w:p w14:paraId="3334190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ts (point mutations) of splicing site in COSMIC for this AS regions. Position of point mutations, refs, and alts are reported.</w:t>
            </w:r>
          </w:p>
        </w:tc>
        <w:tc>
          <w:tcPr>
            <w:tcW w:w="5593" w:type="dxa"/>
            <w:hideMark/>
          </w:tcPr>
          <w:p w14:paraId="70B1456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:3646012,CG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C;chr6:3646013,G&gt;A</w:t>
            </w:r>
          </w:p>
        </w:tc>
      </w:tr>
      <w:tr w:rsidR="004E03E1" w:rsidRPr="00DA032B" w14:paraId="3C9C7C28" w14:textId="77777777" w:rsidTr="004E03E1">
        <w:trPr>
          <w:trHeight w:val="680"/>
        </w:trPr>
        <w:tc>
          <w:tcPr>
            <w:tcW w:w="1377" w:type="dxa"/>
            <w:vMerge/>
            <w:vAlign w:val="center"/>
            <w:hideMark/>
          </w:tcPr>
          <w:p w14:paraId="0A3FF2F3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5257FC9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IDEX_variant</w:t>
            </w:r>
            <w:proofErr w:type="spellEnd"/>
          </w:p>
        </w:tc>
        <w:tc>
          <w:tcPr>
            <w:tcW w:w="4046" w:type="dxa"/>
            <w:hideMark/>
          </w:tcPr>
          <w:p w14:paraId="1481FC0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ts (point mutations) of splicing site in SPIDEX for this AS region. Position of point mutations, refs, and alts are reported.</w:t>
            </w:r>
          </w:p>
        </w:tc>
        <w:tc>
          <w:tcPr>
            <w:tcW w:w="5593" w:type="dxa"/>
            <w:hideMark/>
          </w:tcPr>
          <w:p w14:paraId="59AF7EB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3645891,G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A/C/T;chr4:3645892,T&gt;A/C/G</w:t>
            </w:r>
          </w:p>
        </w:tc>
      </w:tr>
      <w:tr w:rsidR="004E03E1" w:rsidRPr="00DA032B" w14:paraId="60F9BD00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5A53F048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NA</w:t>
            </w:r>
          </w:p>
        </w:tc>
        <w:tc>
          <w:tcPr>
            <w:tcW w:w="2582" w:type="dxa"/>
            <w:vMerge w:val="restart"/>
            <w:hideMark/>
          </w:tcPr>
          <w:p w14:paraId="6135ED9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NA_binding_site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6CE9C31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RNA binding sites of 3’ UTR region predicted by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Scan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. miRNA binding regions and miRNA IDs are reported.</w:t>
            </w:r>
          </w:p>
        </w:tc>
        <w:tc>
          <w:tcPr>
            <w:tcW w:w="5593" w:type="dxa"/>
            <w:hideMark/>
          </w:tcPr>
          <w:p w14:paraId="5EEDB9B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0:2038702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8709,mi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25/351;</w:t>
            </w:r>
          </w:p>
        </w:tc>
      </w:tr>
      <w:tr w:rsidR="004E03E1" w:rsidRPr="00DA032B" w14:paraId="64EC818F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67D492F2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611647F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2ED3F12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13D81D6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5:2038405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8413,mi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53</w:t>
            </w:r>
          </w:p>
        </w:tc>
      </w:tr>
      <w:tr w:rsidR="004E03E1" w:rsidRPr="00DA032B" w14:paraId="4BA799DE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60332AE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</w:t>
            </w:r>
          </w:p>
        </w:tc>
        <w:tc>
          <w:tcPr>
            <w:tcW w:w="2582" w:type="dxa"/>
            <w:vMerge w:val="restart"/>
            <w:hideMark/>
          </w:tcPr>
          <w:p w14:paraId="2602E07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</w:t>
            </w:r>
          </w:p>
        </w:tc>
        <w:tc>
          <w:tcPr>
            <w:tcW w:w="4046" w:type="dxa"/>
            <w:vMerge w:val="restart"/>
            <w:hideMark/>
          </w:tcPr>
          <w:p w14:paraId="57697C8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verlapping repeats regions with this AS region. Repeat database names and repeat regions are reported. And only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Masker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s reported repeat class information.</w:t>
            </w:r>
          </w:p>
        </w:tc>
        <w:tc>
          <w:tcPr>
            <w:tcW w:w="5593" w:type="dxa"/>
            <w:hideMark/>
          </w:tcPr>
          <w:p w14:paraId="04DA742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Masker,SINE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chr17:304973-305104;</w:t>
            </w:r>
          </w:p>
        </w:tc>
      </w:tr>
      <w:tr w:rsidR="004E03E1" w:rsidRPr="00DA032B" w14:paraId="15CB2430" w14:textId="77777777" w:rsidTr="004E03E1">
        <w:trPr>
          <w:trHeight w:val="1035"/>
        </w:trPr>
        <w:tc>
          <w:tcPr>
            <w:tcW w:w="1377" w:type="dxa"/>
            <w:vMerge/>
            <w:vAlign w:val="center"/>
            <w:hideMark/>
          </w:tcPr>
          <w:p w14:paraId="77C6CA56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204D4CA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5081EBB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233DD2C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ple 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peats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305848-305880</w:t>
            </w:r>
          </w:p>
        </w:tc>
      </w:tr>
      <w:tr w:rsidR="004E03E1" w:rsidRPr="00DA032B" w14:paraId="51C37AB5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2D37F265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D</w:t>
            </w:r>
          </w:p>
        </w:tc>
        <w:tc>
          <w:tcPr>
            <w:tcW w:w="2582" w:type="dxa"/>
            <w:hideMark/>
          </w:tcPr>
          <w:p w14:paraId="565AE5E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D</w:t>
            </w:r>
          </w:p>
        </w:tc>
        <w:tc>
          <w:tcPr>
            <w:tcW w:w="4046" w:type="dxa"/>
            <w:hideMark/>
          </w:tcPr>
          <w:p w14:paraId="7833C21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D sites in known stop codons for this AS region. Chromosomes and NMD sites are reported.</w:t>
            </w:r>
          </w:p>
        </w:tc>
        <w:tc>
          <w:tcPr>
            <w:tcW w:w="5593" w:type="dxa"/>
            <w:hideMark/>
          </w:tcPr>
          <w:p w14:paraId="74AAA68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:120636530;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:120636541</w:t>
            </w:r>
          </w:p>
        </w:tc>
      </w:tr>
      <w:tr w:rsidR="004E03E1" w:rsidRPr="00DA032B" w14:paraId="19234BB9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534760B9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7456736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SMIC_NMD</w:t>
            </w:r>
          </w:p>
        </w:tc>
        <w:tc>
          <w:tcPr>
            <w:tcW w:w="4046" w:type="dxa"/>
            <w:hideMark/>
          </w:tcPr>
          <w:p w14:paraId="3396C46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D sites in novel variant stop codons inferring from COSMIC for this AS region. Chromosomes and NMD sites are reported.</w:t>
            </w:r>
          </w:p>
        </w:tc>
        <w:tc>
          <w:tcPr>
            <w:tcW w:w="5593" w:type="dxa"/>
            <w:hideMark/>
          </w:tcPr>
          <w:p w14:paraId="39F8CED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103344469;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103344504</w:t>
            </w:r>
          </w:p>
        </w:tc>
      </w:tr>
      <w:tr w:rsidR="004E03E1" w:rsidRPr="00DA032B" w14:paraId="718C7C1D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7A1CAE3A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3954E5D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SNP_NMD</w:t>
            </w:r>
            <w:proofErr w:type="spellEnd"/>
          </w:p>
        </w:tc>
        <w:tc>
          <w:tcPr>
            <w:tcW w:w="4046" w:type="dxa"/>
            <w:hideMark/>
          </w:tcPr>
          <w:p w14:paraId="09029C9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MD sites in novel variant stop codons inferring from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SNP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. Chromosomes and NMD sites are reported.</w:t>
            </w:r>
          </w:p>
        </w:tc>
        <w:tc>
          <w:tcPr>
            <w:tcW w:w="5593" w:type="dxa"/>
            <w:hideMark/>
          </w:tcPr>
          <w:p w14:paraId="443CF4E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70644615;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70645026</w:t>
            </w:r>
          </w:p>
        </w:tc>
      </w:tr>
      <w:tr w:rsidR="004E03E1" w:rsidRPr="00DA032B" w14:paraId="3204394A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35824CD6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 domain</w:t>
            </w:r>
          </w:p>
        </w:tc>
        <w:tc>
          <w:tcPr>
            <w:tcW w:w="2582" w:type="dxa"/>
            <w:vMerge w:val="restart"/>
            <w:hideMark/>
          </w:tcPr>
          <w:p w14:paraId="62CA819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_domain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0DDA3B2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otein domain using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am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.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am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omain ID,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am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omain name, and genomic region are reported. And if the information of proteomic region is available, also reported.</w:t>
            </w:r>
          </w:p>
        </w:tc>
        <w:tc>
          <w:tcPr>
            <w:tcW w:w="5593" w:type="dxa"/>
            <w:hideMark/>
          </w:tcPr>
          <w:p w14:paraId="081BEA9D" w14:textId="2F34D288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647,SAM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omain (Sterile alpha motif),</w:t>
            </w:r>
            <w:r w:rsidR="004E03E1" w:rsidRPr="004E0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E03E1" w:rsidRPr="00DA032B" w14:paraId="0294F14F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6716A4D2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6ABDFD6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15B0497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26FE3DC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5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8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:3647601-3649379</w:t>
            </w:r>
          </w:p>
        </w:tc>
      </w:tr>
      <w:tr w:rsidR="004E03E1" w:rsidRPr="00DA032B" w14:paraId="21697EBD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26FA1A66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ost-translational modification (PTM)</w:t>
            </w:r>
          </w:p>
        </w:tc>
        <w:tc>
          <w:tcPr>
            <w:tcW w:w="2582" w:type="dxa"/>
            <w:vMerge w:val="restart"/>
            <w:hideMark/>
          </w:tcPr>
          <w:p w14:paraId="63D38575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_translational_modification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44B3D88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TM sites collected from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sitePlus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. PTM types, proteomic regions, and genomic regions are reported.</w:t>
            </w:r>
          </w:p>
        </w:tc>
        <w:tc>
          <w:tcPr>
            <w:tcW w:w="5593" w:type="dxa"/>
            <w:hideMark/>
          </w:tcPr>
          <w:p w14:paraId="4285C87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in,p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0-1400,chr2:49924743-49940115;</w:t>
            </w:r>
          </w:p>
        </w:tc>
      </w:tr>
      <w:tr w:rsidR="004E03E1" w:rsidRPr="00DA032B" w14:paraId="23651590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672FE0E4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32D3689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735F3F1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2803587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hosphorylation 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e,AA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6-1056,chr11:49932703-49932705</w:t>
            </w:r>
          </w:p>
        </w:tc>
      </w:tr>
      <w:tr w:rsidR="004E03E1" w:rsidRPr="00DA032B" w14:paraId="1FEBB667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77F8EA5C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P</w:t>
            </w:r>
          </w:p>
        </w:tc>
        <w:tc>
          <w:tcPr>
            <w:tcW w:w="2582" w:type="dxa"/>
            <w:vMerge w:val="restart"/>
            <w:hideMark/>
          </w:tcPr>
          <w:p w14:paraId="2343BC57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P_splicing_factor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789D254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mary of RBP around alternative splicing regions, and peak detection p-values. Target proteins, p-values, peak genomic region, and peak length are reported.</w:t>
            </w:r>
          </w:p>
        </w:tc>
        <w:tc>
          <w:tcPr>
            <w:tcW w:w="5593" w:type="dxa"/>
            <w:hideMark/>
          </w:tcPr>
          <w:p w14:paraId="3FAB0BA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NRNPU,6.533499884e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:3649426-3649497,72;</w:t>
            </w:r>
          </w:p>
        </w:tc>
      </w:tr>
      <w:tr w:rsidR="004E03E1" w:rsidRPr="00DA032B" w14:paraId="6BF1E807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30C15CF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0519525F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3779AEAD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522EE41C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F3B1,1.022357417e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,chr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3647540-3647574,35</w:t>
            </w:r>
          </w:p>
        </w:tc>
      </w:tr>
      <w:tr w:rsidR="004E03E1" w:rsidRPr="00DA032B" w14:paraId="37DED2FA" w14:textId="77777777" w:rsidTr="004E03E1">
        <w:trPr>
          <w:trHeight w:val="60"/>
        </w:trPr>
        <w:tc>
          <w:tcPr>
            <w:tcW w:w="1377" w:type="dxa"/>
            <w:vAlign w:val="center"/>
            <w:hideMark/>
          </w:tcPr>
          <w:p w14:paraId="3A5F36ED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ssue specific alternative splicing</w:t>
            </w:r>
          </w:p>
        </w:tc>
        <w:tc>
          <w:tcPr>
            <w:tcW w:w="2582" w:type="dxa"/>
            <w:hideMark/>
          </w:tcPr>
          <w:p w14:paraId="71CAE89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ssue_as</w:t>
            </w:r>
            <w:proofErr w:type="spellEnd"/>
          </w:p>
        </w:tc>
        <w:tc>
          <w:tcPr>
            <w:tcW w:w="4046" w:type="dxa"/>
            <w:hideMark/>
          </w:tcPr>
          <w:p w14:paraId="104A593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ssue specific PSI values using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MATS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this AS region. Tissues and psi values are reported. And only tissues with |psi-value| &gt;= 0.05 are reported.</w:t>
            </w:r>
          </w:p>
        </w:tc>
        <w:tc>
          <w:tcPr>
            <w:tcW w:w="5593" w:type="dxa"/>
            <w:hideMark/>
          </w:tcPr>
          <w:p w14:paraId="0F4DD486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in:-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;thyroid:0.362</w:t>
            </w:r>
          </w:p>
        </w:tc>
      </w:tr>
      <w:tr w:rsidR="004E03E1" w:rsidRPr="00DA032B" w14:paraId="5C18FE64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7A50806E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 interaction (PPI)</w:t>
            </w:r>
          </w:p>
        </w:tc>
        <w:tc>
          <w:tcPr>
            <w:tcW w:w="2582" w:type="dxa"/>
            <w:hideMark/>
          </w:tcPr>
          <w:p w14:paraId="7D5C045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_PPI_a</w:t>
            </w:r>
            <w:proofErr w:type="spellEnd"/>
          </w:p>
        </w:tc>
        <w:tc>
          <w:tcPr>
            <w:tcW w:w="4046" w:type="dxa"/>
            <w:hideMark/>
          </w:tcPr>
          <w:p w14:paraId="4E1EFAD5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s in this isoform.</w:t>
            </w:r>
          </w:p>
        </w:tc>
        <w:tc>
          <w:tcPr>
            <w:tcW w:w="5593" w:type="dxa"/>
            <w:hideMark/>
          </w:tcPr>
          <w:p w14:paraId="1589A203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ST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78288;ENST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000378295</w:t>
            </w:r>
          </w:p>
        </w:tc>
      </w:tr>
      <w:tr w:rsidR="004E03E1" w:rsidRPr="00DA032B" w14:paraId="7CE462F4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45E43019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 w:val="restart"/>
            <w:hideMark/>
          </w:tcPr>
          <w:p w14:paraId="5E160CE4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_PPI_b</w:t>
            </w:r>
            <w:proofErr w:type="spellEnd"/>
          </w:p>
        </w:tc>
        <w:tc>
          <w:tcPr>
            <w:tcW w:w="4046" w:type="dxa"/>
            <w:vMerge w:val="restart"/>
            <w:hideMark/>
          </w:tcPr>
          <w:p w14:paraId="0EF9708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otein interaction partners with </w:t>
            </w: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_PPI_a</w:t>
            </w:r>
            <w:proofErr w:type="spell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5593" w:type="dxa"/>
            <w:hideMark/>
          </w:tcPr>
          <w:p w14:paraId="125FB661" w14:textId="624812DA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CH/TP73/NEDD4/UBC;</w:t>
            </w:r>
            <w:r w:rsidR="004E03E1" w:rsidRPr="004E03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E03E1" w:rsidRPr="00DA032B" w14:paraId="6AB51434" w14:textId="77777777" w:rsidTr="004E03E1">
        <w:trPr>
          <w:trHeight w:val="60"/>
        </w:trPr>
        <w:tc>
          <w:tcPr>
            <w:tcW w:w="1377" w:type="dxa"/>
            <w:vMerge/>
            <w:vAlign w:val="center"/>
            <w:hideMark/>
          </w:tcPr>
          <w:p w14:paraId="60B521ED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vMerge/>
            <w:hideMark/>
          </w:tcPr>
          <w:p w14:paraId="1FE36188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46" w:type="dxa"/>
            <w:vMerge/>
            <w:hideMark/>
          </w:tcPr>
          <w:p w14:paraId="71216F7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593" w:type="dxa"/>
            <w:hideMark/>
          </w:tcPr>
          <w:p w14:paraId="2ABE89B1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WOX/HMGB1/PIN1/MAGEA2B/E6/TP73/YAP1</w:t>
            </w:r>
          </w:p>
        </w:tc>
      </w:tr>
      <w:tr w:rsidR="004E03E1" w:rsidRPr="00DA032B" w14:paraId="2686B67B" w14:textId="77777777" w:rsidTr="004E03E1">
        <w:trPr>
          <w:trHeight w:val="60"/>
        </w:trPr>
        <w:tc>
          <w:tcPr>
            <w:tcW w:w="1377" w:type="dxa"/>
            <w:vMerge w:val="restart"/>
            <w:vAlign w:val="center"/>
            <w:hideMark/>
          </w:tcPr>
          <w:p w14:paraId="3FD504FA" w14:textId="77777777" w:rsidR="00DA032B" w:rsidRPr="00DA032B" w:rsidRDefault="00DA032B" w:rsidP="004E03E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ellular localization</w:t>
            </w:r>
          </w:p>
        </w:tc>
        <w:tc>
          <w:tcPr>
            <w:tcW w:w="2582" w:type="dxa"/>
            <w:hideMark/>
          </w:tcPr>
          <w:p w14:paraId="6A2CCED9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_subcellular_localization_id</w:t>
            </w:r>
            <w:proofErr w:type="spellEnd"/>
          </w:p>
        </w:tc>
        <w:tc>
          <w:tcPr>
            <w:tcW w:w="4046" w:type="dxa"/>
            <w:hideMark/>
          </w:tcPr>
          <w:p w14:paraId="5408477A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 IDs in this isoform.</w:t>
            </w:r>
          </w:p>
        </w:tc>
        <w:tc>
          <w:tcPr>
            <w:tcW w:w="5593" w:type="dxa"/>
            <w:hideMark/>
          </w:tcPr>
          <w:p w14:paraId="5CAAFBB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9HBH9-</w:t>
            </w:r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;Q</w:t>
            </w:r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HBH9-2</w:t>
            </w:r>
          </w:p>
        </w:tc>
      </w:tr>
      <w:tr w:rsidR="004E03E1" w:rsidRPr="00DA032B" w14:paraId="413C1F37" w14:textId="77777777" w:rsidTr="004E03E1">
        <w:trPr>
          <w:trHeight w:val="60"/>
        </w:trPr>
        <w:tc>
          <w:tcPr>
            <w:tcW w:w="1377" w:type="dxa"/>
            <w:vMerge/>
            <w:hideMark/>
          </w:tcPr>
          <w:p w14:paraId="191345DB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82" w:type="dxa"/>
            <w:hideMark/>
          </w:tcPr>
          <w:p w14:paraId="136BACBE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_subcellular_localization</w:t>
            </w:r>
            <w:proofErr w:type="spellEnd"/>
          </w:p>
        </w:tc>
        <w:tc>
          <w:tcPr>
            <w:tcW w:w="4046" w:type="dxa"/>
            <w:hideMark/>
          </w:tcPr>
          <w:p w14:paraId="24CEA1C2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form specific Subcellular localizations.</w:t>
            </w:r>
          </w:p>
        </w:tc>
        <w:tc>
          <w:tcPr>
            <w:tcW w:w="5593" w:type="dxa"/>
            <w:hideMark/>
          </w:tcPr>
          <w:p w14:paraId="262053D0" w14:textId="77777777" w:rsidR="00DA032B" w:rsidRPr="00DA032B" w:rsidRDefault="00DA032B" w:rsidP="00DA0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proofErr w:type="gramStart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plasm;Nucleus</w:t>
            </w:r>
            <w:proofErr w:type="spellEnd"/>
            <w:proofErr w:type="gramEnd"/>
            <w:r w:rsidRPr="00DA032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gt; PML body</w:t>
            </w:r>
          </w:p>
        </w:tc>
      </w:tr>
    </w:tbl>
    <w:p w14:paraId="1BC3492C" w14:textId="77777777" w:rsidR="00C05B3B" w:rsidRDefault="00C05B3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1B50B6C" w14:textId="77777777" w:rsidR="00371BAF" w:rsidRDefault="00371BA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A1F6819" w14:textId="77777777" w:rsidR="00371BAF" w:rsidRDefault="00371BA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D58D66B" w14:textId="642692FF" w:rsidR="00C05B3B" w:rsidRDefault="00C05B3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D349402" w14:textId="60618CC2" w:rsidR="00C05B3B" w:rsidRDefault="0067742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C4367">
        <w:rPr>
          <w:rFonts w:ascii="Times New Roman" w:hAnsi="Times New Roman" w:cs="Times New Roman" w:hint="cs"/>
          <w:b/>
          <w:bCs/>
          <w:sz w:val="24"/>
          <w:szCs w:val="24"/>
        </w:rPr>
        <w:lastRenderedPageBreak/>
        <w:t>S</w:t>
      </w:r>
      <w:r w:rsidRPr="00BC4367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4AB89A11" w14:textId="2F4ACE37" w:rsidR="00970AB3" w:rsidRDefault="00970AB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n example</w:t>
      </w:r>
      <w:r w:rsidR="008D2C03">
        <w:rPr>
          <w:rFonts w:ascii="Times New Roman" w:hAnsi="Times New Roman" w:cs="Times New Roman"/>
          <w:sz w:val="22"/>
        </w:rPr>
        <w:t xml:space="preserve"> script</w:t>
      </w:r>
      <w:r>
        <w:rPr>
          <w:rFonts w:ascii="Times New Roman" w:hAnsi="Times New Roman" w:cs="Times New Roman"/>
          <w:sz w:val="22"/>
        </w:rPr>
        <w:t xml:space="preserve"> to execute </w:t>
      </w:r>
      <w:proofErr w:type="spellStart"/>
      <w:r>
        <w:rPr>
          <w:rFonts w:ascii="Times New Roman" w:hAnsi="Times New Roman" w:cs="Times New Roman"/>
          <w:sz w:val="22"/>
        </w:rPr>
        <w:t>ASpedia</w:t>
      </w:r>
      <w:proofErr w:type="spellEnd"/>
      <w:r>
        <w:rPr>
          <w:rFonts w:ascii="Times New Roman" w:hAnsi="Times New Roman" w:cs="Times New Roman"/>
          <w:sz w:val="22"/>
        </w:rPr>
        <w:t>-R</w:t>
      </w:r>
      <w:r w:rsidR="007B6E69">
        <w:rPr>
          <w:rFonts w:ascii="Times New Roman" w:hAnsi="Times New Roman" w:cs="Times New Roman"/>
          <w:sz w:val="22"/>
        </w:rPr>
        <w:t xml:space="preserve"> proceeds from reading </w:t>
      </w:r>
      <w:proofErr w:type="spellStart"/>
      <w:r w:rsidR="007B6E69">
        <w:rPr>
          <w:rFonts w:ascii="Times New Roman" w:hAnsi="Times New Roman" w:cs="Times New Roman"/>
          <w:sz w:val="22"/>
        </w:rPr>
        <w:t>rMATS</w:t>
      </w:r>
      <w:proofErr w:type="spellEnd"/>
      <w:r w:rsidR="007B6E69">
        <w:rPr>
          <w:rFonts w:ascii="Times New Roman" w:hAnsi="Times New Roman" w:cs="Times New Roman"/>
          <w:sz w:val="22"/>
        </w:rPr>
        <w:t xml:space="preserve"> result to making figure</w:t>
      </w:r>
      <w:r w:rsidR="00C934C1">
        <w:rPr>
          <w:rFonts w:ascii="Times New Roman" w:hAnsi="Times New Roman" w:cs="Times New Roman"/>
          <w:sz w:val="22"/>
        </w:rPr>
        <w:t xml:space="preserve"> for splicing</w:t>
      </w:r>
      <w:r w:rsidR="00C9114E">
        <w:rPr>
          <w:rFonts w:ascii="Times New Roman" w:hAnsi="Times New Roman" w:cs="Times New Roman"/>
          <w:sz w:val="22"/>
        </w:rPr>
        <w:t>-associated database</w:t>
      </w:r>
      <w:r w:rsidR="00C934C1">
        <w:rPr>
          <w:rFonts w:ascii="Times New Roman" w:hAnsi="Times New Roman" w:cs="Times New Roman"/>
          <w:sz w:val="22"/>
        </w:rPr>
        <w:t xml:space="preserve"> profile</w:t>
      </w:r>
      <w:r w:rsidR="007B6E69">
        <w:rPr>
          <w:rFonts w:ascii="Times New Roman" w:hAnsi="Times New Roman" w:cs="Times New Roman"/>
          <w:sz w:val="22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603"/>
      </w:tblGrid>
      <w:tr w:rsidR="00E36609" w:rsidRPr="00E36609" w14:paraId="1A2F73F5" w14:textId="77777777" w:rsidTr="006431C9">
        <w:tc>
          <w:tcPr>
            <w:tcW w:w="13603" w:type="dxa"/>
          </w:tcPr>
          <w:p w14:paraId="3D53B3B3" w14:textId="51794D9D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</w:t>
            </w:r>
            <w:r>
              <w:rPr>
                <w:rFonts w:ascii="Consolas" w:hAnsi="Consolas" w:cs="Times New Roman"/>
                <w:sz w:val="22"/>
              </w:rPr>
              <w:t xml:space="preserve"> </w:t>
            </w:r>
            <w:r w:rsidRPr="00E36609">
              <w:rPr>
                <w:rFonts w:ascii="Consolas" w:hAnsi="Consolas" w:cs="Times New Roman"/>
                <w:sz w:val="22"/>
              </w:rPr>
              <w:t xml:space="preserve">check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is installed</w:t>
            </w:r>
          </w:p>
          <w:p w14:paraId="4F21BA16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installed.package</w:t>
            </w:r>
            <w:proofErr w:type="gramEnd"/>
            <w:r w:rsidRPr="00E36609">
              <w:rPr>
                <w:rFonts w:ascii="Consolas" w:hAnsi="Consolas" w:cs="Times New Roman"/>
                <w:sz w:val="22"/>
              </w:rPr>
              <w:t>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installed.package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)[, 1]</w:t>
            </w:r>
          </w:p>
          <w:p w14:paraId="5BECB296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228C011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gramStart"/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is.elemen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evtool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installed.packag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70132FC3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install.package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evtool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2B1C4C91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77B232E9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0A58057D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gramStart"/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is.elemen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installed.packag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6DD7552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evtool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::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install_github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ncc-bioinfo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-R")</w:t>
            </w:r>
          </w:p>
          <w:p w14:paraId="78EB1468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6D7AC633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1A128C70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gramStart"/>
            <w:r w:rsidRPr="00E36609">
              <w:rPr>
                <w:rFonts w:ascii="Consolas" w:hAnsi="Consolas" w:cs="Times New Roman"/>
                <w:sz w:val="22"/>
              </w:rPr>
              <w:t>library(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ASpedia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54A26C8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762AF1C0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data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paste0</w:t>
            </w:r>
            <w:proofErr w:type="gramStart"/>
            <w:r w:rsidRPr="00E36609">
              <w:rPr>
                <w:rFonts w:ascii="Consolas" w:hAnsi="Consolas" w:cs="Times New Roman"/>
                <w:sz w:val="22"/>
              </w:rPr>
              <w:t>(.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libPath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)[1], "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test_dat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68894A1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paste0</w:t>
            </w:r>
            <w:proofErr w:type="gramStart"/>
            <w:r w:rsidRPr="00E36609">
              <w:rPr>
                <w:rFonts w:ascii="Consolas" w:hAnsi="Consolas" w:cs="Times New Roman"/>
                <w:sz w:val="22"/>
              </w:rPr>
              <w:t>(.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libPath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)[1], "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test_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75ECFBA5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1F7EE33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ata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61DFEC54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ir.creat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ata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667A3E8F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7ABEF14D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0A3C12C2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3DA852A6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ir.creat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7D7790A7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6EF55B83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1005E1A8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se.file.name &lt;- paste0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ata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, "/SE.MATS.JC.txt")</w:t>
            </w:r>
          </w:p>
          <w:p w14:paraId="4CAEAE71" w14:textId="155A29FC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se.download.url &lt;- "http://combio.hanyang.ac.kr</w:t>
            </w:r>
            <w:r w:rsidR="007A1837">
              <w:rPr>
                <w:rFonts w:ascii="Consolas" w:hAnsi="Consolas" w:cs="Times New Roman" w:hint="eastAsia"/>
                <w:sz w:val="22"/>
              </w:rPr>
              <w:t>:8080</w:t>
            </w:r>
            <w:r w:rsidRPr="00E36609">
              <w:rPr>
                <w:rFonts w:ascii="Consolas" w:hAnsi="Consolas" w:cs="Times New Roman"/>
                <w:sz w:val="22"/>
              </w:rPr>
              <w:t>/aspedia_v2/data/</w:t>
            </w:r>
            <w:r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util_test_dat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MATs_ESRP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SE.MATS.JC.txt"</w:t>
            </w:r>
          </w:p>
          <w:p w14:paraId="6466F8A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5D5EAD3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se.file.name) == FALSE) {</w:t>
            </w:r>
          </w:p>
          <w:p w14:paraId="1428ACF8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ownload.fil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se.download.url, se.file.name, method="auto")</w:t>
            </w:r>
          </w:p>
          <w:p w14:paraId="77805538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0352D6B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1C048905" w14:textId="0036CD94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</w:t>
            </w:r>
            <w:r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MAT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result convert to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-R format</w:t>
            </w:r>
          </w:p>
          <w:p w14:paraId="4198B0A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se.result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 xml:space="preserve"> &lt;-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r_converte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se.file.name, program=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MATs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pvalue.cutoff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=0.05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psi.cutoff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=0.1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.type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"SE")</w:t>
            </w:r>
          </w:p>
          <w:p w14:paraId="32C7C87F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356379DE" w14:textId="088C0F62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</w:t>
            </w:r>
            <w:r>
              <w:rPr>
                <w:rFonts w:ascii="Consolas" w:hAnsi="Consolas" w:cs="Times New Roman"/>
                <w:sz w:val="22"/>
              </w:rPr>
              <w:t xml:space="preserve"> </w:t>
            </w:r>
            <w:r w:rsidRPr="00E36609">
              <w:rPr>
                <w:rFonts w:ascii="Consolas" w:hAnsi="Consolas" w:cs="Times New Roman"/>
                <w:sz w:val="22"/>
              </w:rPr>
              <w:t>merge converting result</w:t>
            </w:r>
          </w:p>
          <w:p w14:paraId="4447094C" w14:textId="3226BC31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>
              <w:rPr>
                <w:rFonts w:ascii="Consolas" w:hAnsi="Consolas" w:cs="Times New Roman"/>
                <w:sz w:val="22"/>
              </w:rPr>
              <w:t xml:space="preserve"># 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rmats.result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 xml:space="preserve"> &lt;-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bind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(a3ss.result, a5ss.result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se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mxe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i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743C85AB" w14:textId="345DAB94" w:rsid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rmats.result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 xml:space="preserve"> &lt;-</w:t>
            </w:r>
            <w:r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se.result</w:t>
            </w:r>
            <w:proofErr w:type="spellEnd"/>
          </w:p>
          <w:p w14:paraId="354C3EC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50E0E1E3" w14:textId="03C400F6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</w:t>
            </w:r>
            <w:r w:rsidR="00615080">
              <w:rPr>
                <w:rFonts w:ascii="Consolas" w:hAnsi="Consolas" w:cs="Times New Roman"/>
                <w:sz w:val="22"/>
              </w:rPr>
              <w:t xml:space="preserve"> </w:t>
            </w:r>
            <w:r w:rsidRPr="00E36609">
              <w:rPr>
                <w:rFonts w:ascii="Consolas" w:hAnsi="Consolas" w:cs="Times New Roman"/>
                <w:sz w:val="22"/>
              </w:rPr>
              <w:t>annotation</w:t>
            </w:r>
          </w:p>
          <w:p w14:paraId="5E46A98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annotation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paste0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, "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nnotation_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57E2F86F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3961AA58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nnotation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72D0BAA5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ir.creat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nnotation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4C95537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17B0AC84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6FD71014" w14:textId="1165866E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rmats.annotation</w:t>
            </w:r>
            <w:proofErr w:type="gramEnd"/>
            <w:r w:rsidRPr="00E36609">
              <w:rPr>
                <w:rFonts w:ascii="Consolas" w:hAnsi="Consolas" w:cs="Times New Roman"/>
                <w:sz w:val="22"/>
              </w:rPr>
              <w:t>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r_annotation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mats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ene.model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Ensembl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enome.version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="GRCh38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</w:t>
            </w:r>
            <w:r w:rsidR="00615080"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nnotation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2890BE16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53D91E58" w14:textId="0D884663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</w:t>
            </w:r>
            <w:r w:rsidR="003B15E1"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ASpedi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-R result plot</w:t>
            </w:r>
          </w:p>
          <w:p w14:paraId="4B6DF354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gtf.file.name &lt;- paste0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data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, "/Homo_sapiens.GRCh38.99.rm.mt.add.chr.gtf")</w:t>
            </w:r>
          </w:p>
          <w:p w14:paraId="541CC3CB" w14:textId="688ECDA0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gtf.download.url &lt;- "http://combio.hanyang.ac.kr</w:t>
            </w:r>
            <w:r w:rsidR="007A1837">
              <w:rPr>
                <w:rFonts w:ascii="Consolas" w:hAnsi="Consolas" w:cs="Times New Roman" w:hint="eastAsia"/>
                <w:sz w:val="22"/>
              </w:rPr>
              <w:t>:8080</w:t>
            </w:r>
            <w:r w:rsidRPr="00E36609">
              <w:rPr>
                <w:rFonts w:ascii="Consolas" w:hAnsi="Consolas" w:cs="Times New Roman"/>
                <w:sz w:val="22"/>
              </w:rPr>
              <w:t>/aspedia_v2/data/</w:t>
            </w:r>
            <w:r w:rsidR="00615080">
              <w:rPr>
                <w:rFonts w:ascii="Consolas" w:hAnsi="Consolas" w:cs="Times New Roman"/>
                <w:sz w:val="22"/>
              </w:rPr>
              <w:t xml:space="preserve">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util_test_dat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/Homo_sapiens.GRCh38.99.rm.mt.add.chr.gtf"</w:t>
            </w:r>
          </w:p>
          <w:p w14:paraId="6E901A43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294C5C2D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gtf.file.name) == FALSE) {</w:t>
            </w:r>
          </w:p>
          <w:p w14:paraId="7178EA1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ownload.fil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gtf.download.url, gtf.file.name, method="auto")</w:t>
            </w:r>
          </w:p>
          <w:p w14:paraId="46BA241D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6E0854C2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50A889B7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plo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paste0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, "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_plo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6CB81967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6DB38225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plo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1A94BDD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ir.creat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plo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57442A23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6D1167A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4FC2D4A0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lastRenderedPageBreak/>
              <w:t>asr_</w:t>
            </w:r>
            <w:proofErr w:type="gramStart"/>
            <w:r w:rsidRPr="00E36609">
              <w:rPr>
                <w:rFonts w:ascii="Consolas" w:hAnsi="Consolas" w:cs="Times New Roman"/>
                <w:sz w:val="22"/>
              </w:rPr>
              <w:t>plo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rmats.annotation.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gtf.file.name=gtf.file.name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ene.model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"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Ensembl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enome.version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="GRCh38", gene.name="FGFR2"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plo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0063DF50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127AA3B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#GSEA result plot</w:t>
            </w:r>
          </w:p>
          <w:p w14:paraId="05E80219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library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tracklaye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30A52DA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4BD5A1B7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paste0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, "/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_resul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")</w:t>
            </w:r>
          </w:p>
          <w:p w14:paraId="5DA9B60E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52BA295A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if(</w:t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file.exists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 == FALSE) {</w:t>
            </w:r>
          </w:p>
          <w:p w14:paraId="4AD13B9C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ab/>
            </w: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dir.create</w:t>
            </w:r>
            <w:proofErr w:type="spellEnd"/>
            <w:proofErr w:type="gram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57E8A850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r w:rsidRPr="00E36609">
              <w:rPr>
                <w:rFonts w:ascii="Consolas" w:hAnsi="Consolas" w:cs="Times New Roman"/>
                <w:sz w:val="22"/>
              </w:rPr>
              <w:t>}</w:t>
            </w:r>
          </w:p>
          <w:p w14:paraId="138DDA55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43FDBD7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gtf.dat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import(gtf.file.name)</w:t>
            </w:r>
          </w:p>
          <w:p w14:paraId="785ADFE9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reference.gene</w:t>
            </w:r>
            <w:proofErr w:type="gramEnd"/>
            <w:r w:rsidRPr="00E36609">
              <w:rPr>
                <w:rFonts w:ascii="Consolas" w:hAnsi="Consolas" w:cs="Times New Roman"/>
                <w:sz w:val="22"/>
              </w:rPr>
              <w:t>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unique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tf.data$gene_name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514CF1BE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0FE2E8DB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proofErr w:type="gramStart"/>
            <w:r w:rsidRPr="00E36609">
              <w:rPr>
                <w:rFonts w:ascii="Consolas" w:hAnsi="Consolas" w:cs="Times New Roman"/>
                <w:sz w:val="22"/>
              </w:rPr>
              <w:t>rmats.annotation</w:t>
            </w:r>
            <w:proofErr w:type="gramEnd"/>
            <w:r w:rsidRPr="00E36609">
              <w:rPr>
                <w:rFonts w:ascii="Consolas" w:hAnsi="Consolas" w:cs="Times New Roman"/>
                <w:sz w:val="22"/>
              </w:rPr>
              <w:t>.gen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 &lt;- unique(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mats.annotation.result$gene_symbol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0F0BE371" w14:textId="77777777" w:rsidR="00E36609" w:rsidRP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</w:p>
          <w:p w14:paraId="0748505F" w14:textId="77777777" w:rsidR="00E36609" w:rsidRDefault="00E36609" w:rsidP="00615080">
            <w:pPr>
              <w:widowControl/>
              <w:wordWrap/>
              <w:autoSpaceDE/>
              <w:autoSpaceDN/>
              <w:jc w:val="left"/>
              <w:rPr>
                <w:rFonts w:ascii="Consolas" w:hAnsi="Consolas" w:cs="Times New Roman"/>
                <w:sz w:val="22"/>
              </w:rPr>
            </w:pPr>
            <w:proofErr w:type="spellStart"/>
            <w:r w:rsidRPr="00E36609">
              <w:rPr>
                <w:rFonts w:ascii="Consolas" w:hAnsi="Consolas" w:cs="Times New Roman"/>
                <w:sz w:val="22"/>
              </w:rPr>
              <w:t>mining_</w:t>
            </w:r>
            <w:proofErr w:type="gramStart"/>
            <w:r w:rsidRPr="00E36609">
              <w:rPr>
                <w:rFonts w:ascii="Consolas" w:hAnsi="Consolas" w:cs="Times New Roman"/>
                <w:sz w:val="22"/>
              </w:rPr>
              <w:t>gsea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(</w:t>
            </w:r>
            <w:proofErr w:type="spellStart"/>
            <w:proofErr w:type="gramEnd"/>
            <w:r w:rsidRPr="00E36609">
              <w:rPr>
                <w:rFonts w:ascii="Consolas" w:hAnsi="Consolas" w:cs="Times New Roman"/>
                <w:sz w:val="22"/>
              </w:rPr>
              <w:t>rmats.annotation.gen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.gen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ference.gene.list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 xml:space="preserve">, 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=</w:t>
            </w:r>
            <w:proofErr w:type="spellStart"/>
            <w:r w:rsidRPr="00E36609">
              <w:rPr>
                <w:rFonts w:ascii="Consolas" w:hAnsi="Consolas" w:cs="Times New Roman"/>
                <w:sz w:val="22"/>
              </w:rPr>
              <w:t>gsea.result.dir</w:t>
            </w:r>
            <w:proofErr w:type="spellEnd"/>
            <w:r w:rsidRPr="00E36609">
              <w:rPr>
                <w:rFonts w:ascii="Consolas" w:hAnsi="Consolas" w:cs="Times New Roman"/>
                <w:sz w:val="22"/>
              </w:rPr>
              <w:t>)</w:t>
            </w:r>
          </w:p>
          <w:p w14:paraId="736238F1" w14:textId="56211D46" w:rsidR="00615080" w:rsidRPr="00E36609" w:rsidRDefault="00615080" w:rsidP="00E36609">
            <w:pPr>
              <w:widowControl/>
              <w:wordWrap/>
              <w:autoSpaceDE/>
              <w:autoSpaceDN/>
              <w:rPr>
                <w:rFonts w:ascii="Consolas" w:hAnsi="Consolas" w:cs="Times New Roman"/>
                <w:sz w:val="22"/>
              </w:rPr>
            </w:pPr>
          </w:p>
        </w:tc>
      </w:tr>
    </w:tbl>
    <w:p w14:paraId="003CE9E9" w14:textId="77777777" w:rsidR="00677425" w:rsidRPr="00E36609" w:rsidRDefault="00677425">
      <w:pPr>
        <w:widowControl/>
        <w:wordWrap/>
        <w:autoSpaceDE/>
        <w:autoSpaceDN/>
        <w:rPr>
          <w:rFonts w:ascii="Consolas" w:hAnsi="Consolas" w:cs="Times New Roman"/>
          <w:sz w:val="22"/>
        </w:rPr>
      </w:pPr>
    </w:p>
    <w:sectPr w:rsidR="00677425" w:rsidRPr="00E36609" w:rsidSect="00B62A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DFC1B" w14:textId="77777777" w:rsidR="00B62A5C" w:rsidRDefault="00B62A5C" w:rsidP="008E5FE5">
      <w:pPr>
        <w:spacing w:after="0" w:line="240" w:lineRule="auto"/>
      </w:pPr>
      <w:r>
        <w:separator/>
      </w:r>
    </w:p>
  </w:endnote>
  <w:endnote w:type="continuationSeparator" w:id="0">
    <w:p w14:paraId="54AB0EF1" w14:textId="77777777" w:rsidR="00B62A5C" w:rsidRDefault="00B62A5C" w:rsidP="008E5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A34BC" w14:textId="77777777" w:rsidR="00B62A5C" w:rsidRDefault="00B62A5C" w:rsidP="008E5FE5">
      <w:pPr>
        <w:spacing w:after="0" w:line="240" w:lineRule="auto"/>
      </w:pPr>
      <w:r>
        <w:separator/>
      </w:r>
    </w:p>
  </w:footnote>
  <w:footnote w:type="continuationSeparator" w:id="0">
    <w:p w14:paraId="3ACE2D49" w14:textId="77777777" w:rsidR="00B62A5C" w:rsidRDefault="00B62A5C" w:rsidP="008E5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FC5F2E"/>
    <w:multiLevelType w:val="hybridMultilevel"/>
    <w:tmpl w:val="26DE73EE"/>
    <w:lvl w:ilvl="0" w:tplc="F49E006A">
      <w:start w:val="2"/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495145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A5"/>
    <w:rsid w:val="0000032F"/>
    <w:rsid w:val="00054FB7"/>
    <w:rsid w:val="00062E24"/>
    <w:rsid w:val="0007174D"/>
    <w:rsid w:val="00087EE6"/>
    <w:rsid w:val="00094676"/>
    <w:rsid w:val="000A1803"/>
    <w:rsid w:val="000B5C34"/>
    <w:rsid w:val="000F19CD"/>
    <w:rsid w:val="00115EC7"/>
    <w:rsid w:val="00123CC4"/>
    <w:rsid w:val="001478D6"/>
    <w:rsid w:val="001716E6"/>
    <w:rsid w:val="00174041"/>
    <w:rsid w:val="001A5421"/>
    <w:rsid w:val="001B64CE"/>
    <w:rsid w:val="001D190E"/>
    <w:rsid w:val="001E5DFC"/>
    <w:rsid w:val="001E66DB"/>
    <w:rsid w:val="0021538A"/>
    <w:rsid w:val="00255E3E"/>
    <w:rsid w:val="00291B98"/>
    <w:rsid w:val="00293B78"/>
    <w:rsid w:val="002B0BD1"/>
    <w:rsid w:val="002B1022"/>
    <w:rsid w:val="002C3A1B"/>
    <w:rsid w:val="002C4D95"/>
    <w:rsid w:val="002D3F77"/>
    <w:rsid w:val="002E153A"/>
    <w:rsid w:val="002E2C05"/>
    <w:rsid w:val="002E4043"/>
    <w:rsid w:val="003145EC"/>
    <w:rsid w:val="0032640C"/>
    <w:rsid w:val="003271EA"/>
    <w:rsid w:val="0034276E"/>
    <w:rsid w:val="003501F6"/>
    <w:rsid w:val="00350EAE"/>
    <w:rsid w:val="00371BAF"/>
    <w:rsid w:val="003A4223"/>
    <w:rsid w:val="003B15E1"/>
    <w:rsid w:val="003F3DE2"/>
    <w:rsid w:val="004021CB"/>
    <w:rsid w:val="00426077"/>
    <w:rsid w:val="004409AB"/>
    <w:rsid w:val="004D28FB"/>
    <w:rsid w:val="004E03E1"/>
    <w:rsid w:val="004F39C6"/>
    <w:rsid w:val="00615080"/>
    <w:rsid w:val="006431C9"/>
    <w:rsid w:val="00651E7D"/>
    <w:rsid w:val="0067235E"/>
    <w:rsid w:val="00677425"/>
    <w:rsid w:val="00691AC1"/>
    <w:rsid w:val="006C485D"/>
    <w:rsid w:val="006D2F18"/>
    <w:rsid w:val="006E2D17"/>
    <w:rsid w:val="0075681E"/>
    <w:rsid w:val="0076773F"/>
    <w:rsid w:val="00773F5C"/>
    <w:rsid w:val="007A1837"/>
    <w:rsid w:val="007B62A5"/>
    <w:rsid w:val="007B6E69"/>
    <w:rsid w:val="007F4195"/>
    <w:rsid w:val="008304A4"/>
    <w:rsid w:val="008331E8"/>
    <w:rsid w:val="0086389B"/>
    <w:rsid w:val="008A4D67"/>
    <w:rsid w:val="008C732C"/>
    <w:rsid w:val="008D2C03"/>
    <w:rsid w:val="008E5FE5"/>
    <w:rsid w:val="008F5A7A"/>
    <w:rsid w:val="00923165"/>
    <w:rsid w:val="00936491"/>
    <w:rsid w:val="00970AB3"/>
    <w:rsid w:val="009C75B6"/>
    <w:rsid w:val="009D5BF5"/>
    <w:rsid w:val="009F4CFC"/>
    <w:rsid w:val="00A47152"/>
    <w:rsid w:val="00A733CB"/>
    <w:rsid w:val="00A9683F"/>
    <w:rsid w:val="00AD7000"/>
    <w:rsid w:val="00AF7C68"/>
    <w:rsid w:val="00B43005"/>
    <w:rsid w:val="00B62A5C"/>
    <w:rsid w:val="00B94A4B"/>
    <w:rsid w:val="00BC0E99"/>
    <w:rsid w:val="00BD7CBA"/>
    <w:rsid w:val="00C031D6"/>
    <w:rsid w:val="00C05B3B"/>
    <w:rsid w:val="00C11381"/>
    <w:rsid w:val="00C22ED7"/>
    <w:rsid w:val="00C73C13"/>
    <w:rsid w:val="00C9114E"/>
    <w:rsid w:val="00C934C1"/>
    <w:rsid w:val="00CB20FD"/>
    <w:rsid w:val="00CC4ECC"/>
    <w:rsid w:val="00CC657A"/>
    <w:rsid w:val="00CC78A8"/>
    <w:rsid w:val="00D37462"/>
    <w:rsid w:val="00D60C4D"/>
    <w:rsid w:val="00D96195"/>
    <w:rsid w:val="00DA032B"/>
    <w:rsid w:val="00DB3DB8"/>
    <w:rsid w:val="00DC1410"/>
    <w:rsid w:val="00DD73E1"/>
    <w:rsid w:val="00E2090E"/>
    <w:rsid w:val="00E213A5"/>
    <w:rsid w:val="00E36609"/>
    <w:rsid w:val="00E627FA"/>
    <w:rsid w:val="00E62C1B"/>
    <w:rsid w:val="00F2095C"/>
    <w:rsid w:val="00F239DC"/>
    <w:rsid w:val="00F3655C"/>
    <w:rsid w:val="00F36CF4"/>
    <w:rsid w:val="00F41B30"/>
    <w:rsid w:val="00F702C6"/>
    <w:rsid w:val="00F83511"/>
    <w:rsid w:val="00F95DFD"/>
    <w:rsid w:val="00FA1174"/>
    <w:rsid w:val="00FB4869"/>
    <w:rsid w:val="00FC6816"/>
    <w:rsid w:val="00FD7093"/>
    <w:rsid w:val="00FE152D"/>
    <w:rsid w:val="00FE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1A03B"/>
  <w15:chartTrackingRefBased/>
  <w15:docId w15:val="{7E952CCD-7334-496B-9C71-28F1FE4F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39DC"/>
    <w:pPr>
      <w:ind w:leftChars="400" w:left="800"/>
    </w:pPr>
  </w:style>
  <w:style w:type="table" w:styleId="a4">
    <w:name w:val="Table Grid"/>
    <w:basedOn w:val="a1"/>
    <w:uiPriority w:val="39"/>
    <w:rsid w:val="00F23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4D28FB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4D28FB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4D28FB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D28F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4D28FB"/>
    <w:rPr>
      <w:b/>
      <w:bCs/>
    </w:rPr>
  </w:style>
  <w:style w:type="paragraph" w:styleId="a8">
    <w:name w:val="header"/>
    <w:basedOn w:val="a"/>
    <w:link w:val="Char1"/>
    <w:uiPriority w:val="99"/>
    <w:unhideWhenUsed/>
    <w:rsid w:val="008E5F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E5FE5"/>
  </w:style>
  <w:style w:type="paragraph" w:styleId="a9">
    <w:name w:val="footer"/>
    <w:basedOn w:val="a"/>
    <w:link w:val="Char2"/>
    <w:uiPriority w:val="99"/>
    <w:unhideWhenUsed/>
    <w:rsid w:val="008E5FE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E5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6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479</Words>
  <Characters>8432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대진 형</dc:creator>
  <cp:keywords/>
  <dc:description/>
  <cp:lastModifiedBy>Charny Park</cp:lastModifiedBy>
  <cp:revision>76</cp:revision>
  <dcterms:created xsi:type="dcterms:W3CDTF">2023-08-31T00:20:00Z</dcterms:created>
  <dcterms:modified xsi:type="dcterms:W3CDTF">2024-05-09T07:47:00Z</dcterms:modified>
</cp:coreProperties>
</file>